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4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"/>
        <w:gridCol w:w="2453"/>
        <w:gridCol w:w="746"/>
        <w:gridCol w:w="447"/>
        <w:gridCol w:w="2833"/>
        <w:gridCol w:w="746"/>
        <w:gridCol w:w="746"/>
        <w:gridCol w:w="843"/>
        <w:gridCol w:w="3570"/>
        <w:gridCol w:w="156"/>
      </w:tblGrid>
      <w:tr w:rsidR="003262E9" w:rsidRPr="003262E9" w14:paraId="0D767109" w14:textId="77777777" w:rsidTr="002C1900">
        <w:trPr>
          <w:gridAfter w:val="1"/>
          <w:wAfter w:w="148" w:type="dxa"/>
          <w:trHeight w:val="346"/>
          <w:jc w:val="center"/>
        </w:trPr>
        <w:tc>
          <w:tcPr>
            <w:tcW w:w="121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30CAC" w14:textId="77777777" w:rsidR="00C51D9D" w:rsidRDefault="00A232BE" w:rsidP="009343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3262E9">
              <w:rPr>
                <w:rFonts w:ascii="Calibri" w:eastAsia="Times New Roman" w:hAnsi="Calibri" w:cs="Times New Roman"/>
                <w:b/>
                <w:color w:val="000000" w:themeColor="text1"/>
              </w:rPr>
              <w:t>Multimedia Appendix 1</w:t>
            </w:r>
          </w:p>
          <w:p w14:paraId="781D0C86" w14:textId="0446376B" w:rsidR="00F56821" w:rsidRPr="003262E9" w:rsidRDefault="00C51D9D" w:rsidP="009343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</w:rPr>
              <w:t>Table 1</w:t>
            </w:r>
            <w:r w:rsidR="00F56821" w:rsidRPr="003262E9">
              <w:rPr>
                <w:rFonts w:ascii="Calibri" w:eastAsia="Times New Roman" w:hAnsi="Calibri" w:cs="Times New Roman"/>
                <w:b/>
                <w:color w:val="000000" w:themeColor="text1"/>
              </w:rPr>
              <w:t xml:space="preserve"> </w:t>
            </w:r>
            <w:r w:rsidR="00A232BE" w:rsidRPr="003262E9">
              <w:rPr>
                <w:rFonts w:ascii="Calibri" w:eastAsia="Times New Roman" w:hAnsi="Calibri" w:cs="Times New Roman"/>
                <w:bCs/>
                <w:color w:val="000000" w:themeColor="text1"/>
              </w:rPr>
              <w:t>Ecological momentary assessment (</w:t>
            </w:r>
            <w:r w:rsidR="00F56821" w:rsidRPr="003262E9">
              <w:rPr>
                <w:rFonts w:ascii="Calibri" w:eastAsia="Times New Roman" w:hAnsi="Calibri" w:cs="Times New Roman"/>
                <w:bCs/>
                <w:color w:val="000000" w:themeColor="text1"/>
              </w:rPr>
              <w:t>EMA</w:t>
            </w:r>
            <w:r w:rsidR="00A232BE" w:rsidRPr="003262E9">
              <w:rPr>
                <w:rFonts w:ascii="Calibri" w:eastAsia="Times New Roman" w:hAnsi="Calibri" w:cs="Times New Roman"/>
                <w:bCs/>
                <w:color w:val="000000" w:themeColor="text1"/>
              </w:rPr>
              <w:t>)</w:t>
            </w:r>
            <w:r w:rsidR="00F56821" w:rsidRPr="003262E9">
              <w:rPr>
                <w:rFonts w:ascii="Calibri" w:eastAsia="Times New Roman" w:hAnsi="Calibri" w:cs="Times New Roman"/>
                <w:color w:val="000000" w:themeColor="text1"/>
              </w:rPr>
              <w:t xml:space="preserve"> population characteristics for studies included within review</w:t>
            </w:r>
            <w:r w:rsidR="00F56821" w:rsidRPr="003262E9">
              <w:rPr>
                <w:rFonts w:ascii="Calibri" w:eastAsia="Times New Roman" w:hAnsi="Calibri" w:cs="Times New Roman"/>
                <w:b/>
                <w:color w:val="000000" w:themeColor="text1"/>
              </w:rPr>
              <w:t xml:space="preserve"> </w:t>
            </w:r>
            <w:r w:rsidR="00F56821" w:rsidRPr="003262E9">
              <w:rPr>
                <w:rFonts w:ascii="Calibri" w:eastAsia="Times New Roman" w:hAnsi="Calibri" w:cs="Times New Roman"/>
                <w:color w:val="000000" w:themeColor="text1"/>
              </w:rPr>
              <w:t>(ordered by first author surname in nonclinical and clinical populations)</w:t>
            </w:r>
            <w:r w:rsidR="0004207E">
              <w:rPr>
                <w:rFonts w:ascii="Calibri" w:eastAsia="Times New Roman" w:hAnsi="Calibri" w:cs="Times New Roman"/>
                <w:color w:val="000000" w:themeColor="text1"/>
              </w:rPr>
              <w:t>.</w:t>
            </w:r>
          </w:p>
        </w:tc>
      </w:tr>
      <w:tr w:rsidR="003262E9" w:rsidRPr="003262E9" w14:paraId="38D30A50" w14:textId="77777777" w:rsidTr="002C1900">
        <w:trPr>
          <w:gridAfter w:val="1"/>
          <w:wAfter w:w="148" w:type="dxa"/>
          <w:trHeight w:val="310"/>
          <w:jc w:val="center"/>
        </w:trPr>
        <w:tc>
          <w:tcPr>
            <w:tcW w:w="3451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3DB1F98" w14:textId="77777777" w:rsidR="00F56821" w:rsidRPr="003262E9" w:rsidRDefault="00F56821" w:rsidP="009343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8730" w:type="dxa"/>
            <w:gridSpan w:val="6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857BBF8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Population</w:t>
            </w:r>
          </w:p>
        </w:tc>
      </w:tr>
      <w:tr w:rsidR="003262E9" w:rsidRPr="003262E9" w14:paraId="17E0820F" w14:textId="77777777" w:rsidTr="002C1900">
        <w:trPr>
          <w:trHeight w:val="2390"/>
          <w:jc w:val="center"/>
        </w:trPr>
        <w:tc>
          <w:tcPr>
            <w:tcW w:w="27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3F6426" w14:textId="77777777" w:rsidR="00F56821" w:rsidRPr="003262E9" w:rsidRDefault="00F56821" w:rsidP="00934334">
            <w:pPr>
              <w:spacing w:after="0" w:line="240" w:lineRule="auto"/>
              <w:ind w:right="34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br/>
            </w:r>
            <w:r w:rsidRPr="003262E9">
              <w:rPr>
                <w:rFonts w:ascii="Calibri" w:eastAsia="Times New Roman" w:hAnsi="Calibri" w:cs="Times New Roman"/>
                <w:iCs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3262E9">
              <w:rPr>
                <w:rFonts w:ascii="Calibri" w:eastAsia="Times New Roman" w:hAnsi="Calibri" w:cs="Times New Roman"/>
                <w:iCs/>
                <w:color w:val="000000" w:themeColor="text1"/>
                <w:sz w:val="20"/>
                <w:szCs w:val="20"/>
              </w:rPr>
              <w:t>= Included in M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1F1CB6B" w14:textId="77777777" w:rsidR="00F56821" w:rsidRPr="003262E9" w:rsidRDefault="00F56821" w:rsidP="009343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34157188" w14:textId="77777777" w:rsidR="00F56821" w:rsidRPr="003262E9" w:rsidRDefault="00F56821" w:rsidP="00A232BE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linical (C)/ Nonclinical (NC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147F3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linical populat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6D220214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Primary </w:t>
            </w: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MA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targe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4CB69A13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ample size n=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14419875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Sampling source</w:t>
            </w:r>
          </w:p>
        </w:tc>
        <w:tc>
          <w:tcPr>
            <w:tcW w:w="35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273E8" w14:textId="48CF598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Age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(mean [SD] range)</w:t>
            </w:r>
          </w:p>
          <w:p w14:paraId="2EA555FC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years)</w:t>
            </w:r>
          </w:p>
        </w:tc>
      </w:tr>
      <w:tr w:rsidR="003262E9" w:rsidRPr="003262E9" w14:paraId="7D49D4C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EC0694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C52052" w14:textId="23B3FACF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mbwan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[39]</w:t>
            </w:r>
            <w:r w:rsidRP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6075F1B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7C699C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0625C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E4563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CCD07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966B74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49117C5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22 [1.35] 18-23</w:t>
            </w:r>
          </w:p>
        </w:tc>
      </w:tr>
      <w:tr w:rsidR="003262E9" w:rsidRPr="003262E9" w14:paraId="64648BED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74CC02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C329FD" w14:textId="6872F26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ndersson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D2EB0C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6340319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BB0DED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120D0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C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8B57E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B925B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BE9D386" w14:textId="55AA60D1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5 [4.0] NR</w:t>
            </w:r>
          </w:p>
        </w:tc>
      </w:tr>
      <w:tr w:rsidR="003262E9" w:rsidRPr="003262E9" w14:paraId="13AD7A43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58F18C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37314B" w14:textId="4A45AB98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rmey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36AF53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94F427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B48047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AA097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3A2D1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E0A5C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8453FCC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7 [0.7] NR</w:t>
            </w:r>
          </w:p>
        </w:tc>
      </w:tr>
      <w:tr w:rsidR="003262E9" w:rsidRPr="003262E9" w14:paraId="03893212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38074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7BE557" w14:textId="34445344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sselbergs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51A1D6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5E8270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2E338D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7C734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602AF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E5CFEF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0AE8DF8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1 [2.2] 18-25</w:t>
            </w:r>
          </w:p>
        </w:tc>
      </w:tr>
      <w:tr w:rsidR="003262E9" w:rsidRPr="003262E9" w14:paraId="6E37935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52A14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00DD62" w14:textId="471B15DC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Berg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E39B6D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7293A5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AEFCD6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26554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A1DC0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82FFF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0A17CA5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.0 [11.0] 21-64</w:t>
            </w:r>
          </w:p>
        </w:tc>
      </w:tr>
      <w:tr w:rsidR="003262E9" w:rsidRPr="003262E9" w14:paraId="4992F4D9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1C62CB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06FF0F" w14:textId="56CA028D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Buckner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607398D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DBB91B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D25EB1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87892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A4DF9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21FEC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137826B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14 [1.0] 18-22</w:t>
            </w:r>
          </w:p>
        </w:tc>
      </w:tr>
      <w:tr w:rsidR="003262E9" w:rsidRPr="003262E9" w14:paraId="6D1B334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C80898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FE7368" w14:textId="485D57ED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Burns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D9E1B8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591B24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70164B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141B4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26853E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768AE1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5EAD5DD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.96 [13.2] NR</w:t>
            </w:r>
          </w:p>
        </w:tc>
      </w:tr>
      <w:tr w:rsidR="003262E9" w:rsidRPr="003262E9" w14:paraId="21868AA9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8B539B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13444A" w14:textId="1FB6B4A9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Burt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92FA2B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381825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734C14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3A85B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2981C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6441C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C3D2A25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5 [1.46] NR</w:t>
            </w:r>
          </w:p>
        </w:tc>
      </w:tr>
      <w:tr w:rsidR="003262E9" w:rsidRPr="003262E9" w14:paraId="165542CE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82383B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B40A2C" w14:textId="53092D9B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sinelle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4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4F7128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158F798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35DC67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55234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3715B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47D21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C5364F8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3262E9" w:rsidRPr="003262E9" w14:paraId="30DA870B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F0A1F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bookmarkStart w:id="0" w:name="_Hlk18756744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82655C" w14:textId="6B8EEB50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lase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5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E77521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29503C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BE2DB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ED02E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95129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F6E6F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A06C5AE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72 [8.15] 19-55</w:t>
            </w:r>
          </w:p>
        </w:tc>
      </w:tr>
      <w:tr w:rsidR="003262E9" w:rsidRPr="003262E9" w14:paraId="556FD66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7B7AE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25C0F5" w14:textId="7A84842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handra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4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968723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6F1669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F98FCF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0EFA0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9B965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E29A3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A42F2F7" w14:textId="0451046D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5 [9.5] 21-65</w:t>
            </w:r>
          </w:p>
        </w:tc>
      </w:tr>
      <w:tr w:rsidR="003262E9" w:rsidRPr="003262E9" w14:paraId="267C1365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81241B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52EEDB" w14:textId="24DAF29C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ourvoisier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7A2399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65888E1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C06E63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5797D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69F99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97E1F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3C422E8" w14:textId="33237C8D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79 [5.66] 14-64</w:t>
            </w:r>
          </w:p>
        </w:tc>
      </w:tr>
      <w:tr w:rsidR="003262E9" w:rsidRPr="003262E9" w14:paraId="5AA5773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00DFDD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98D06B" w14:textId="35721F78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oherty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7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1680560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4709ED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89CBCB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5C29A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B7A04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8D644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C4C6AAE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 [NR] 20-45</w:t>
            </w:r>
          </w:p>
        </w:tc>
      </w:tr>
      <w:tr w:rsidR="003262E9" w:rsidRPr="003262E9" w14:paraId="7E7C13D6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DB694D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636D2A" w14:textId="4904A2AC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unbar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655FB4F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3ADE68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71CCD7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CC415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F3ED1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DB6B9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3BA55D7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26 [9.55] NR</w:t>
            </w:r>
          </w:p>
        </w:tc>
      </w:tr>
      <w:tr w:rsidR="003262E9" w:rsidRPr="003262E9" w14:paraId="414D718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AEAAE2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DE6B08" w14:textId="0D03DBA6" w:rsidR="00F56821" w:rsidRPr="003262E9" w:rsidRDefault="00F56821" w:rsidP="00934334">
            <w:pPr>
              <w:tabs>
                <w:tab w:val="left" w:pos="1754"/>
              </w:tabs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Fitzsimmons-Craft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1BCDDF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59BE7D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1A8CF6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9E800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G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DA24B0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255E7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2A64FBB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70 [1.00] 17-22</w:t>
            </w:r>
          </w:p>
        </w:tc>
      </w:tr>
      <w:tr w:rsidR="003262E9" w:rsidRPr="003262E9" w14:paraId="2CC46569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084106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B367E1" w14:textId="3A5AF5AD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onareva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3A527B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1F2410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B541F8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B0A92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56F44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E5DB8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4228E93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.4 [7.9] NR</w:t>
            </w:r>
          </w:p>
        </w:tc>
      </w:tr>
      <w:tr w:rsidR="003262E9" w:rsidRPr="003262E9" w14:paraId="6082812B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AB19B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057EF5" w14:textId="3805757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eron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1AE446F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283098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1283A6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5142D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7DC2D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A792C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3B7E2BF" w14:textId="736DF47A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6 [1.18] NR</w:t>
            </w:r>
          </w:p>
        </w:tc>
      </w:tr>
      <w:tr w:rsidR="003262E9" w:rsidRPr="003262E9" w14:paraId="5D0AF125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A228EA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0847C4" w14:textId="58B749D9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eron </w:t>
            </w:r>
            <w:r w:rsidR="00135D3D"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t al.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[5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1B5EAD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B00171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83DD40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CBA3B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535CB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217F6A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C5D296C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04 [0.79] 18-22</w:t>
            </w:r>
          </w:p>
        </w:tc>
      </w:tr>
      <w:tr w:rsidR="003262E9" w:rsidRPr="003262E9" w14:paraId="1D9C3AE2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D1FB4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A17650" w14:textId="219270A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ofmann et al. </w:t>
            </w:r>
            <w:r w:rsid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644924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1FACCF5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9B07C2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857E6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5043CF" w14:textId="2635332F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A232BE"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46541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C149B72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 [NR] 18-68</w:t>
            </w:r>
          </w:p>
        </w:tc>
      </w:tr>
      <w:tr w:rsidR="003262E9" w:rsidRPr="003262E9" w14:paraId="539E082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8BBB1C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95CDD4" w14:textId="232F8551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ofmann et al.</w:t>
            </w:r>
            <w:r w:rsidR="000F334B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20621B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0496D2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ED9065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C925A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B6009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F41459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616CC08" w14:textId="5C48E28E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24 [6.32] 18-55</w:t>
            </w:r>
          </w:p>
        </w:tc>
      </w:tr>
      <w:tr w:rsidR="003262E9" w:rsidRPr="003262E9" w14:paraId="11934A5A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AB915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F29F68" w14:textId="0FB537B0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ughes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4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6D9F74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2F035D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4F20D8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ABFC3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F7029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92A974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1FA120D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72 [1.58] 18-25</w:t>
            </w:r>
          </w:p>
        </w:tc>
      </w:tr>
      <w:tr w:rsidR="003262E9" w:rsidRPr="003262E9" w14:paraId="3B5139CA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98191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0667C3" w14:textId="33A98795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uguet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5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8C75B5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308C91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183E92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25232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C19CC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A7640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DB4C75F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 [NR] 14-28</w:t>
            </w:r>
          </w:p>
        </w:tc>
      </w:tr>
      <w:tr w:rsidR="003262E9" w:rsidRPr="003262E9" w14:paraId="39F51382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22CFA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850844" w14:textId="2AC2B24A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ohnson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A9B074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6873CC5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732EBA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D4587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53486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0CF8C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DB0929B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4 [1.4] NR</w:t>
            </w:r>
          </w:p>
        </w:tc>
      </w:tr>
      <w:tr w:rsidR="003262E9" w:rsidRPr="003262E9" w14:paraId="5E5057FB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FA3BD8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D68A3C" w14:textId="2CF14AC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Juth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482058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B1BBF5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87A97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7D440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A7757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516A0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25DAA06" w14:textId="732853B3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[2.07] 18-36</w:t>
            </w:r>
          </w:p>
        </w:tc>
      </w:tr>
      <w:tr w:rsidR="003262E9" w:rsidRPr="003262E9" w14:paraId="0CECE56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4C340B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755E24" w14:textId="3175E944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anning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2A9643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7777E3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318F5F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55FA5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72AD3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16C9C6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EB911CE" w14:textId="6D1FEC5E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.1 [7.1] 50-70</w:t>
            </w:r>
          </w:p>
        </w:tc>
      </w:tr>
      <w:tr w:rsidR="003262E9" w:rsidRPr="003262E9" w14:paraId="3FCAFEB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287009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5EF324" w14:textId="4666855F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ashd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4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6A29F3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7C3EE5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9B006F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6C55B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218B4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E8D9F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6FDC067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9 [5.6] 21-50</w:t>
            </w:r>
          </w:p>
        </w:tc>
      </w:tr>
      <w:tr w:rsidR="003262E9" w:rsidRPr="003262E9" w14:paraId="44E220EE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99ACE2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8A391C" w14:textId="2D8DFB46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ashd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7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1CBDCD4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879CC8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A9254D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08B9E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D10FA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52B58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B0A4ABE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5 [8.6] NR</w:t>
            </w:r>
          </w:p>
        </w:tc>
      </w:tr>
      <w:tr w:rsidR="003262E9" w:rsidRPr="003262E9" w14:paraId="787644D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16365C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30307B" w14:textId="0B622DCA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imhy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68C095F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F4699F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8DAC7E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1F18B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0508F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36B53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DD1E620" w14:textId="7CBBB32D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95 [5.01] NR</w:t>
            </w:r>
          </w:p>
        </w:tc>
      </w:tr>
      <w:tr w:rsidR="003262E9" w:rsidRPr="003262E9" w14:paraId="3CD68A7C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3C0FF9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3DA6E3" w14:textId="05A3C85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Kirchner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5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3382DC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D41FB6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573213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290CE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E183B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85DB7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4424179" w14:textId="47D5CE3E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71 [11.05] NR</w:t>
            </w:r>
          </w:p>
        </w:tc>
      </w:tr>
      <w:tr w:rsidR="003262E9" w:rsidRPr="003262E9" w14:paraId="51823256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8B947C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CC1FEE" w14:textId="4ADF60E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omulaine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7F1C0D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08071C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994EBB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6E56A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FFA5D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89895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266817C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 [3.69] 19-35</w:t>
            </w:r>
          </w:p>
        </w:tc>
      </w:tr>
      <w:tr w:rsidR="003262E9" w:rsidRPr="003262E9" w14:paraId="1C202C5E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D1E13E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BAAC64" w14:textId="29E9F7A9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untsche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47439E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9DDB73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C9CB0F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7FECD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C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ACFD1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77570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F521C9A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4 [4.2] NR</w:t>
            </w:r>
          </w:p>
        </w:tc>
      </w:tr>
      <w:tr w:rsidR="003262E9" w:rsidRPr="003262E9" w14:paraId="565DE2CD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52E59F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3FC594" w14:textId="26ACA7F2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wapil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77B8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58B76D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6259DE4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B240E3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70032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36D6D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DC31B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96B59B8" w14:textId="7055F4F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6 [2.8] NR</w:t>
            </w:r>
          </w:p>
        </w:tc>
      </w:tr>
      <w:tr w:rsidR="003262E9" w:rsidRPr="003262E9" w14:paraId="5A903240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D2AF15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93A5F3" w14:textId="331A495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Lange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7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E5235B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2E3908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2CB68E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436C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G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97792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0F410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63E9968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.97 [4.04] 60-76</w:t>
            </w:r>
          </w:p>
        </w:tc>
      </w:tr>
      <w:tr w:rsidR="003262E9" w:rsidRPr="003262E9" w14:paraId="4CED43AF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E4AAAC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747821" w14:textId="27EA7B1A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Liao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A31563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11C4653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6C2A3A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9CC9D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F7FD9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C97F6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8284BB5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 [NR] 27–73</w:t>
            </w:r>
          </w:p>
        </w:tc>
      </w:tr>
      <w:tr w:rsidR="003262E9" w:rsidRPr="003262E9" w14:paraId="02973E1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4A5DC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FB6C09" w14:textId="1D79FAD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Luczak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86C749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3C12D6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F7A7E1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F025F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C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ECB27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88761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B276D42" w14:textId="2CA39CC5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1 [2.71] NR</w:t>
            </w:r>
          </w:p>
        </w:tc>
      </w:tr>
      <w:tr w:rsidR="003262E9" w:rsidRPr="003262E9" w14:paraId="0972C44C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35CC46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EA840E" w14:textId="6FD01A3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cKerro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4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8D8E9C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48D1ED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E58DCD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7DCE0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550914" w14:textId="6CD799D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  <w:r w:rsidR="00A232BE"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4A22C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223FB77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3262E9" w:rsidRPr="003262E9" w14:paraId="513BDC4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E156B4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C7E89E" w14:textId="30E9E4C0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Monk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533DC3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193727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9ADBDB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F122D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C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D3955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14D34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9FAAFEC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47 [4.47] 18 -36</w:t>
            </w:r>
          </w:p>
        </w:tc>
      </w:tr>
      <w:tr w:rsidR="003262E9" w:rsidRPr="003262E9" w14:paraId="722E3E2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7D9C8F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EBBF7C" w14:textId="46C3FA5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Ottaviani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7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81DF85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0CC6C5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64CD1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1D183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36DD0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C9663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A628FAA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7 [7.7] NR</w:t>
            </w:r>
          </w:p>
        </w:tc>
      </w:tr>
      <w:tr w:rsidR="003262E9" w:rsidRPr="003262E9" w14:paraId="54AF907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790CB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E86959" w14:textId="28B10440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amirez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611E31A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E63C7F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FAD83F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46C55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C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0DC6B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8D3D1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86D5055" w14:textId="1BC200EB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5 [1.2] 15–20</w:t>
            </w:r>
          </w:p>
        </w:tc>
      </w:tr>
      <w:tr w:rsidR="003262E9" w:rsidRPr="003262E9" w14:paraId="6F69974B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45F8EC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6B71D2" w14:textId="7F278C8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iedinger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</w:tcPr>
          <w:p w14:paraId="6DFA30F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</w:tcPr>
          <w:p w14:paraId="3235965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D4CE4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FAA21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C28D81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</w:tcPr>
          <w:p w14:paraId="65F7E49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209720F" w14:textId="7CA9F88E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.5 [19.0] 14.0-86.5</w:t>
            </w:r>
          </w:p>
        </w:tc>
      </w:tr>
      <w:tr w:rsidR="003262E9" w:rsidRPr="003262E9" w14:paraId="7351E3DE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E541E5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1DEF37" w14:textId="6E01F3C9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itz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F6F091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1BC97C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17F174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96DD8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BCB36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3BFEF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8B2180F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6 [5.9] NR</w:t>
            </w:r>
          </w:p>
        </w:tc>
      </w:tr>
      <w:tr w:rsidR="003262E9" w:rsidRPr="003262E9" w14:paraId="2743654F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9FB57C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021703" w14:textId="4ACFC1F6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obertson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C39941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7F2696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C27FB7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AA6D8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C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38393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F7F22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410E58E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5 [7.6] NR</w:t>
            </w:r>
          </w:p>
        </w:tc>
      </w:tr>
      <w:tr w:rsidR="003262E9" w:rsidRPr="003262E9" w14:paraId="19277100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9250AE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2DF9E8" w14:textId="02FDA1C8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owan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DD8F2D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6E875A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F72C6A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6FABB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1A35D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91183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75B6B12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8 [10.7] NR</w:t>
            </w:r>
          </w:p>
        </w:tc>
      </w:tr>
      <w:tr w:rsidR="003262E9" w:rsidRPr="003262E9" w14:paraId="5855C265" w14:textId="77777777" w:rsidTr="002C1900">
        <w:trPr>
          <w:trHeight w:val="244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D03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7ED6" w14:textId="32DF8F2F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utledge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3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4249BB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2B76189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3F4A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DC7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F12D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2FE5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39AC8" w14:textId="2944BC7E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rse=39.3 [9.8] NR</w:t>
            </w:r>
            <w:r w:rsidR="002C1900"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sio=30.2 [4.5] NR</w:t>
            </w:r>
          </w:p>
        </w:tc>
      </w:tr>
      <w:tr w:rsidR="003262E9" w:rsidRPr="003262E9" w14:paraId="7DCDC0D2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0F916D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4B02A7" w14:textId="6852432B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chuster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4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1DB1847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E3424E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793B16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DCB48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066A7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30609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FF6E576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3 [0.8] NR</w:t>
            </w:r>
          </w:p>
        </w:tc>
      </w:tr>
      <w:tr w:rsidR="003262E9" w:rsidRPr="003262E9" w14:paraId="53E4CF8C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6B3A23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A248AE" w14:textId="7B7719AC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üz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9CAE74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817146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76FD5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E22D2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EBFC4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39FCF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DAA9361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17 [11.15] 18-60</w:t>
            </w:r>
          </w:p>
        </w:tc>
      </w:tr>
      <w:tr w:rsidR="003262E9" w:rsidRPr="003262E9" w14:paraId="66CF8A7C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FB098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A82C99" w14:textId="49CA9A1D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üz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6C3ACC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BC8BEF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52CDB1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A9CF7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893C6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E0423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85A2F25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.64 [13.82] NR</w:t>
            </w:r>
          </w:p>
        </w:tc>
      </w:tr>
      <w:tr w:rsidR="003262E9" w:rsidRPr="003262E9" w14:paraId="7DABDEBF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00B46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15A8D7" w14:textId="39F5C17B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werdtfeger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12FAF64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0C6E82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C4B1ED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EAACC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F467A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384AA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394C73B" w14:textId="1FB160D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67 [12.56] 18-73</w:t>
            </w:r>
          </w:p>
        </w:tc>
      </w:tr>
      <w:tr w:rsidR="003262E9" w:rsidRPr="003262E9" w14:paraId="272D392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8D4E0E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F854EA" w14:textId="14F69E4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to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9DE691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471F67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08F0AC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05CE3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C5557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6BD01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A1B5F8C" w14:textId="72DCD851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6 [3.06] 18-31</w:t>
            </w:r>
          </w:p>
        </w:tc>
      </w:tr>
      <w:tr w:rsidR="003262E9" w:rsidRPr="003262E9" w14:paraId="4E5394A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F57478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81CC07" w14:textId="20EA68EF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todj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17CF75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622AAE4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6CF7F8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71A99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836D5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0706B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198647C" w14:textId="1D638ED1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 [NR] 18-24</w:t>
            </w:r>
          </w:p>
        </w:tc>
      </w:tr>
      <w:tr w:rsidR="003262E9" w:rsidRPr="003262E9" w14:paraId="5A973224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7ABFEE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21FD08" w14:textId="0ECD67A2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hiffm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7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1F4E13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A70D57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BB2CCC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B268C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6A458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FA1E7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86F8D94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 [10.2] NR</w:t>
            </w:r>
          </w:p>
        </w:tc>
      </w:tr>
      <w:tr w:rsidR="003262E9" w:rsidRPr="003262E9" w14:paraId="325790F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6B84F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D7E0AD" w14:textId="620C8A1C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imons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CD31F7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A6C0C0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16278E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F8699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C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F6F0F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86EEE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D88C0C1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88 [1.37] 18-27</w:t>
            </w:r>
          </w:p>
        </w:tc>
      </w:tr>
      <w:tr w:rsidR="003262E9" w:rsidRPr="003262E9" w14:paraId="2865C90C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614073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lastRenderedPageBreak/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F26B20" w14:textId="444E9BC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pook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C045AF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E22228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9458E2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22B1E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0F3ED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EB5F4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1B21895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 [NR] 16-21</w:t>
            </w:r>
          </w:p>
        </w:tc>
      </w:tr>
      <w:tr w:rsidR="003262E9" w:rsidRPr="003262E9" w14:paraId="5A6F682D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DE9EB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7AA1CC" w14:textId="1FD41596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hielsch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19E037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5F8163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7A27E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59D1E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D5CCC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1EBE6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D7C08EE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08 [2.77] 19-32</w:t>
            </w:r>
          </w:p>
        </w:tc>
      </w:tr>
      <w:tr w:rsidR="003262E9" w:rsidRPr="003262E9" w14:paraId="3AF307ED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FC7EC1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97AE58" w14:textId="7BC830B1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Thomas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108461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5762F0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F63837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D783A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E35AB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1AFFC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6D3806F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1 [2.0] NR</w:t>
            </w:r>
          </w:p>
        </w:tc>
      </w:tr>
      <w:tr w:rsidR="003262E9" w:rsidRPr="003262E9" w14:paraId="7916430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83F4A1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4C7CB0" w14:textId="6D004EE4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Tomiyama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658284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1F0D27E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C14833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FBA09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4CDFC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31B91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996CBD4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4 [2.18] 17-33</w:t>
            </w:r>
          </w:p>
        </w:tc>
      </w:tr>
      <w:tr w:rsidR="003262E9" w:rsidRPr="003262E9" w14:paraId="09C26ED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165A8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9BD7F8" w14:textId="4531847C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Tiplady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FB9004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674CDD6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D63340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78E3A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C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C19F5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0A65C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2EF84B2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8 [NR] 18-54</w:t>
            </w:r>
          </w:p>
        </w:tc>
      </w:tr>
      <w:tr w:rsidR="003262E9" w:rsidRPr="003262E9" w14:paraId="394D8C64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220CB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4E7237" w14:textId="17BF0D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ampe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5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880887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601127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2DCD7A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3072F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B88AE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7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DB4EFA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15B5EB8" w14:textId="0F6AB74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.9 [10.4] NR</w:t>
            </w:r>
          </w:p>
        </w:tc>
      </w:tr>
      <w:tr w:rsidR="003262E9" w:rsidRPr="003262E9" w14:paraId="17234DE6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C04ACB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021394" w14:textId="0B30DC25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Warthe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5B5F9B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138EEE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326B44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49C48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054B0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C1D340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7619F27" w14:textId="0C05DFFC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6 [10.9] 20-67</w:t>
            </w:r>
          </w:p>
        </w:tc>
      </w:tr>
      <w:tr w:rsidR="003262E9" w:rsidRPr="003262E9" w14:paraId="7ABE915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7022E8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F7FA85" w14:textId="7617452C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Waters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C528AC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15A37CB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F452B2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1544D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FDCAB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56783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44EB691" w14:textId="586E7B12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.3 [11.1] NR</w:t>
            </w:r>
          </w:p>
        </w:tc>
      </w:tr>
      <w:tr w:rsidR="003262E9" w:rsidRPr="003262E9" w14:paraId="2895CADF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D9DCEA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FCED06" w14:textId="15ADD1A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Witkiewitz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51DEE4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84BC1D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57FB9F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5CC45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E47B8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636F3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1AE58E9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1 [1.7] NR</w:t>
            </w:r>
          </w:p>
        </w:tc>
      </w:tr>
      <w:tr w:rsidR="003262E9" w:rsidRPr="003262E9" w14:paraId="5D380B8F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9499E4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E0813F" w14:textId="0830DA34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Wray et al. </w:t>
            </w:r>
            <w:r w:rsidR="00934334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FCAF0F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678A9AC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60BD4D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4B1A3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139E21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A3369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4730FF5" w14:textId="04FC940F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 [8.8] 22-50</w:t>
            </w:r>
          </w:p>
        </w:tc>
      </w:tr>
      <w:tr w:rsidR="003262E9" w:rsidRPr="003262E9" w14:paraId="28722D9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2059D2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22A434" w14:textId="0E22F682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Zenk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4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A0253B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1652010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FF0F56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FC383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06B93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FBE48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67A99FD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3 [10.5] NR</w:t>
            </w:r>
          </w:p>
        </w:tc>
      </w:tr>
      <w:tr w:rsidR="003262E9" w:rsidRPr="003262E9" w14:paraId="3F8BFE4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4BD9EA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F3BA9A" w14:textId="7F8AB59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Zawadzk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04A828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57F6EE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CE94A4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295A0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16FA18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94697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2A0027B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2 [11.6] 19-63</w:t>
            </w:r>
          </w:p>
        </w:tc>
      </w:tr>
      <w:tr w:rsidR="003262E9" w:rsidRPr="003262E9" w14:paraId="53FC0084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A5C7B8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EBE252" w14:textId="534AFE21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aron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5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16561CA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096541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23CD65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MJ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8B5E8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B6474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D97C6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50868729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 [11] NR</w:t>
            </w:r>
          </w:p>
        </w:tc>
      </w:tr>
      <w:tr w:rsidR="003262E9" w:rsidRPr="003262E9" w14:paraId="6234F930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ACB2E1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571CEE" w14:textId="1FED32A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insworth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1FDC35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1F3B6AC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7CE28F" w14:textId="4CFFEB10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0C689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15E84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7D1A8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F6F7700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0 [9.5] 18-49</w:t>
            </w:r>
          </w:p>
        </w:tc>
      </w:tr>
      <w:tr w:rsidR="003262E9" w:rsidRPr="003262E9" w14:paraId="11ED40C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489D8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CF0306" w14:textId="07A19A85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ook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9B400F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996642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8C9371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01322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ED4B9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7AE39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47AB137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3262E9" w:rsidRPr="003262E9" w14:paraId="60EABF03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DAFC2A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08CA59" w14:textId="73BE79D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ewey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6547922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5BF73A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C4CD6C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TS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09767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12589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DE97B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7700E8B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3 [3.53] NR</w:t>
            </w:r>
          </w:p>
        </w:tc>
      </w:tr>
      <w:tr w:rsidR="003262E9" w:rsidRPr="003262E9" w14:paraId="231DC4AD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AED219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BED429" w14:textId="0AD649B2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hingra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7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14DE02E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42177B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FA5244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ronic pa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32C9A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6FDCE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7B12D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98F8CEA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.5 [10.3] NR</w:t>
            </w:r>
          </w:p>
        </w:tc>
      </w:tr>
      <w:tr w:rsidR="003262E9" w:rsidRPr="003262E9" w14:paraId="0D8DDF03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0EE841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F0E36C" w14:textId="2D1B904D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Sa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A518FF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60C8F3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DFB38F" w14:textId="10E9B4FC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si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F848B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0A978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640A5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ED4C1E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 [19-51] NR</w:t>
            </w:r>
          </w:p>
        </w:tc>
      </w:tr>
      <w:tr w:rsidR="003262E9" w:rsidRPr="003262E9" w14:paraId="31858FC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B12DD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3849FA" w14:textId="637FFD02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bner-</w:t>
            </w: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iemer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4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87AD07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A9D2EF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20891B" w14:textId="70D0D7CC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thadon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38D1E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D9B04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4CB5C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BE6D4FC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3 [8.1] NR</w:t>
            </w:r>
          </w:p>
        </w:tc>
      </w:tr>
      <w:tr w:rsidR="003262E9" w:rsidRPr="003262E9" w14:paraId="317CDB00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E9A30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20264C" w14:textId="42C8A416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Epstein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56A1B0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629BF19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915A4C" w14:textId="16F3AC6A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thadon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41E0E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5E398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D2366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C7CF983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2 [7.7] 21–55</w:t>
            </w:r>
          </w:p>
        </w:tc>
      </w:tr>
      <w:tr w:rsidR="003262E9" w:rsidRPr="003262E9" w14:paraId="590FC211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629F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3C83" w14:textId="2203583A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Fitzsimmons-Craft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9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0CDC43C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79203EF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9399" w14:textId="1D2A295D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orexi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36D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EA86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00F6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M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C9A7F" w14:textId="68C8B08E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3 [8.4] 18-58</w:t>
            </w:r>
          </w:p>
        </w:tc>
      </w:tr>
      <w:tr w:rsidR="003262E9" w:rsidRPr="003262E9" w14:paraId="4FA26612" w14:textId="77777777" w:rsidTr="002C1900">
        <w:trPr>
          <w:trHeight w:val="335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4654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B718" w14:textId="09E5BF51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Granholm et al. </w:t>
            </w:r>
            <w:r w:rsidR="00F2784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7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36EBDE8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11C3929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8121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a/</w:t>
            </w:r>
          </w:p>
          <w:p w14:paraId="24529EA4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affective disord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B04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35E3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18C2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S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B0597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5 [11.2] NR</w:t>
            </w:r>
          </w:p>
        </w:tc>
      </w:tr>
      <w:tr w:rsidR="003262E9" w:rsidRPr="003262E9" w14:paraId="795D520E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328FD1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C3FF25" w14:textId="04AD3481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Green et al. </w:t>
            </w:r>
            <w:r w:rsidR="005E6A3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5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4200D7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CB0DAE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CABFEF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TS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3222D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707FF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4EA982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6DBCD3C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19 [5.44] NR</w:t>
            </w:r>
          </w:p>
        </w:tc>
      </w:tr>
      <w:tr w:rsidR="003262E9" w:rsidRPr="003262E9" w14:paraId="66CEDA83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21EC6F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780FDB" w14:textId="4FA0195B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achizuka et al. </w:t>
            </w:r>
            <w:r w:rsidR="005E6A3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504FA8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5B0B1EA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A49768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ncer (Hospice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51525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D09A1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B5217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 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FD12D98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.1 [9.2] 55-91</w:t>
            </w:r>
          </w:p>
        </w:tc>
      </w:tr>
      <w:tr w:rsidR="003262E9" w:rsidRPr="003262E9" w14:paraId="4A275538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A1B992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58D1AE" w14:textId="766157B0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acker et al. </w:t>
            </w:r>
            <w:r w:rsidR="005E6A3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6D70F08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0C84F9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A2716E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E6626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5AC4C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F3C676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 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B56C097" w14:textId="762A1EC2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7 [NR] 23-64</w:t>
            </w:r>
          </w:p>
        </w:tc>
      </w:tr>
      <w:tr w:rsidR="003262E9" w:rsidRPr="003262E9" w14:paraId="7A9F0BDC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22A1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59CC" w14:textId="3B1B0134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ohnson et al. </w:t>
            </w:r>
            <w:r w:rsidR="005E6A3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54FC2C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7FEEF8D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600C" w14:textId="758199DE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A5D4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9AAD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B99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+M</w:t>
            </w:r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FA3E4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1 [10.5] NR</w:t>
            </w:r>
          </w:p>
        </w:tc>
      </w:tr>
      <w:tr w:rsidR="003262E9" w:rsidRPr="003262E9" w14:paraId="4626430E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F34E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BEE5" w14:textId="59D8CCE6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ohnson et al. </w:t>
            </w:r>
            <w:r w:rsidR="005E6A3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1BA81C9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1B5D14E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0801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u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E96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E27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5DFF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+M</w:t>
            </w:r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67DD" w14:textId="48EAFD40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1 [9.6] NR</w:t>
            </w:r>
          </w:p>
        </w:tc>
      </w:tr>
      <w:tr w:rsidR="003262E9" w:rsidRPr="003262E9" w14:paraId="35333E6D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4BA6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F7CB" w14:textId="44A9A73C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ohnson et al. </w:t>
            </w:r>
            <w:r w:rsidR="005E6A3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228147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36A509E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5DAC" w14:textId="07F8C5A0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744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140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4CA0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+M</w:t>
            </w:r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72995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1 [8.5] NR</w:t>
            </w:r>
          </w:p>
        </w:tc>
      </w:tr>
      <w:tr w:rsidR="003262E9" w:rsidRPr="003262E9" w14:paraId="174F587D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EEBAD6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82520D" w14:textId="32B6EB71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ean et al. </w:t>
            </w:r>
            <w:r w:rsidR="005E6A3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09279F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E5CD56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7311B5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7AFEF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93CB4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EB422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454E12E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.31 [12.94] NR</w:t>
            </w:r>
          </w:p>
        </w:tc>
      </w:tr>
      <w:tr w:rsidR="003262E9" w:rsidRPr="003262E9" w14:paraId="68A1A66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5E6B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D12C1" w14:textId="38DCE300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Juengst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5E6A3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1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CF52E7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75042F1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9253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BI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60E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372B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42A8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M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F3284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7 [12.4] NR</w:t>
            </w:r>
          </w:p>
        </w:tc>
      </w:tr>
      <w:tr w:rsidR="003262E9" w:rsidRPr="003262E9" w14:paraId="7765211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79A875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404302" w14:textId="760F6808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Kaplan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657678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122BDB6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8BABF2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5033F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S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E738E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87F583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8678BA6" w14:textId="7A0254FE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1 [12.2] NR</w:t>
            </w:r>
          </w:p>
        </w:tc>
      </w:tr>
      <w:tr w:rsidR="003262E9" w:rsidRPr="003262E9" w14:paraId="75AE3BA6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B35BA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CEF518" w14:textId="77C5565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imhy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29D902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1B1153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87DD63" w14:textId="6DC234DC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44E2D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BF8E6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C6CAB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5C1C15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.51 [9.19] NR</w:t>
            </w:r>
          </w:p>
        </w:tc>
      </w:tr>
      <w:tr w:rsidR="003262E9" w:rsidRPr="003262E9" w14:paraId="5B21D2A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5068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7E6C" w14:textId="7B857499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Kothari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7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F1ECA8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3B4B857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EE76" w14:textId="4E72BC6E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ibromyalgi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029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B0B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FAC4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S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1E7AD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.25 [11.02] NR</w:t>
            </w:r>
          </w:p>
        </w:tc>
      </w:tr>
      <w:tr w:rsidR="003262E9" w:rsidRPr="003262E9" w14:paraId="69E036B9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9B45B5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CDFFF4" w14:textId="15049B6F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Kulich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FE10D4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7C659B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6DB3C6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96A66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7A470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02FB2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76A08CB" w14:textId="46837ED2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 [NR] 44-86</w:t>
            </w:r>
          </w:p>
        </w:tc>
      </w:tr>
      <w:tr w:rsidR="003262E9" w:rsidRPr="003262E9" w14:paraId="11CEF929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A05563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F88C4E" w14:textId="31F7868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uro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82B884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917835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15F334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r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1FC2A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7BFD7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B8059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BC3F23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.3 [7.92] NR</w:t>
            </w:r>
          </w:p>
        </w:tc>
      </w:tr>
      <w:tr w:rsidR="003262E9" w:rsidRPr="003262E9" w14:paraId="639B64C9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4C65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A8DD" w14:textId="2F4E6F25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Lavender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4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783F0EE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262AE3D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C289" w14:textId="22B3A001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orexi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D40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6E6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45F6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M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CC12A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3 [8.4] 18-58</w:t>
            </w:r>
          </w:p>
        </w:tc>
      </w:tr>
      <w:tr w:rsidR="003262E9" w:rsidRPr="003262E9" w14:paraId="1AC51BF0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766EE0" w14:textId="77777777" w:rsidR="00F56821" w:rsidRPr="003262E9" w:rsidRDefault="00F56821" w:rsidP="009343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886AE1" w14:textId="2676DA56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zure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1791BF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E32D7F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9383D5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35543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EC0FD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290A8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8642FF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.5 [12.8] NR</w:t>
            </w:r>
          </w:p>
        </w:tc>
      </w:tr>
      <w:tr w:rsidR="003262E9" w:rsidRPr="003262E9" w14:paraId="7C92674E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CD7DDD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62392F" w14:textId="287AB69B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Merwin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5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738BF3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70CF74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772526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1DM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D9122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9A127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C4720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57FD04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89 [12.43] NR</w:t>
            </w:r>
          </w:p>
        </w:tc>
      </w:tr>
      <w:tr w:rsidR="003262E9" w:rsidRPr="003262E9" w14:paraId="66A7584C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9207E9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4630C3" w14:textId="57E2C2BB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unsch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17C98EB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2A75EA1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A135E4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nge 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9D29A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53732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75CC0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21041B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.1 [11.1] NR</w:t>
            </w:r>
          </w:p>
        </w:tc>
      </w:tr>
      <w:tr w:rsidR="003262E9" w:rsidRPr="003262E9" w14:paraId="74535FCF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494E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0C2D" w14:textId="0FB3F96E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kifuj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7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05F0083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64772494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275E" w14:textId="600E0A3F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ibromyalgi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A26A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996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0D7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S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4A2D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75 [6.24] NR</w:t>
            </w:r>
          </w:p>
        </w:tc>
      </w:tr>
      <w:tr w:rsidR="003262E9" w:rsidRPr="003262E9" w14:paraId="767B61F4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8F82A2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935333" w14:textId="7305D300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itz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FEB96E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C0911C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FBF4C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EA6F4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BCC43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C0A41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763B09D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0 [6.8] NR</w:t>
            </w:r>
          </w:p>
        </w:tc>
      </w:tr>
      <w:tr w:rsidR="003262E9" w:rsidRPr="003262E9" w14:paraId="0D80D4A2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D58F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BBF8" w14:textId="45D0109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antangelo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4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1661FE0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485AF95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F558" w14:textId="15AC0275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PD/PTSD/Bulimi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104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4F6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0E6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M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0872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71 [8.07] NR</w:t>
            </w:r>
          </w:p>
        </w:tc>
      </w:tr>
      <w:tr w:rsidR="003262E9" w:rsidRPr="003262E9" w14:paraId="0AAA660C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6A0ED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C711BC" w14:textId="4DFC00F0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myth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450040C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35C1BFD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E9D274" w14:textId="02E707BE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limia Nervos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3B982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4A406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96917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56F2B9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3 [7.6] NR</w:t>
            </w:r>
          </w:p>
        </w:tc>
      </w:tr>
      <w:tr w:rsidR="003262E9" w:rsidRPr="003262E9" w14:paraId="3FDED09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199A3C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3ED702" w14:textId="16EECE79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hl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8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8CB5CC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CB29A6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DA3B08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ronic Fatigu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17850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57901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3FE32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FA215D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7 [9.6] NR</w:t>
            </w:r>
          </w:p>
        </w:tc>
      </w:tr>
      <w:tr w:rsidR="003262E9" w:rsidRPr="003262E9" w14:paraId="38DAB7A6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F50898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57A3F6" w14:textId="26A87C9B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lh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D39C7B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CAEBB6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5819AF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P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DE427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A98F2D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E67C0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31DC3B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.3 [11.2] NR</w:t>
            </w:r>
          </w:p>
        </w:tc>
      </w:tr>
      <w:tr w:rsidR="003262E9" w:rsidRPr="003262E9" w14:paraId="11034F73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C42A94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A25059" w14:textId="26718B71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lh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2EF1455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78FE00B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6EF5E0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DD/Dysthymi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DB7A9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FB32D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D98A1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92779B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4 [11.7] NR</w:t>
            </w:r>
          </w:p>
        </w:tc>
      </w:tr>
      <w:tr w:rsidR="003262E9" w:rsidRPr="003262E9" w14:paraId="2F9180ED" w14:textId="77777777" w:rsidTr="002C1900">
        <w:trPr>
          <w:trHeight w:val="335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B5F6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6746" w14:textId="7647E61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rb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0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296B82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7B23943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A3B9" w14:textId="1C02A8F9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hronic pain (3-6 </w:t>
            </w: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D8F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064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5C8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S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E62F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6 [6.7] NR</w:t>
            </w:r>
          </w:p>
        </w:tc>
      </w:tr>
      <w:tr w:rsidR="003262E9" w:rsidRPr="003262E9" w14:paraId="075A2BBD" w14:textId="77777777" w:rsidTr="002C1900">
        <w:trPr>
          <w:trHeight w:val="335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D47E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E227" w14:textId="1E881A0D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rb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0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7D67E01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150C97D1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07BF" w14:textId="520FCF55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hronic pain </w:t>
            </w:r>
            <w:r w:rsidR="00A232BE"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6-12 </w:t>
            </w: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DB5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7D5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E67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S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7931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6 [6.7] NR</w:t>
            </w:r>
          </w:p>
        </w:tc>
      </w:tr>
      <w:tr w:rsidR="003262E9" w:rsidRPr="003262E9" w14:paraId="735D1CE0" w14:textId="77777777" w:rsidTr="002C1900">
        <w:trPr>
          <w:trHeight w:val="335"/>
          <w:jc w:val="center"/>
        </w:trPr>
        <w:tc>
          <w:tcPr>
            <w:tcW w:w="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AA75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1833" w14:textId="35AA4CB1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rb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0]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2916A9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2FB30BA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18C4" w14:textId="50694D49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hronic pain (&gt;12 </w:t>
            </w: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E3A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92D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5B6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+S</w:t>
            </w:r>
            <w:proofErr w:type="spellEnd"/>
          </w:p>
        </w:tc>
        <w:tc>
          <w:tcPr>
            <w:tcW w:w="35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70F4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6 [6.7] NR</w:t>
            </w:r>
          </w:p>
        </w:tc>
      </w:tr>
      <w:tr w:rsidR="003262E9" w:rsidRPr="003262E9" w14:paraId="4B25B3F3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29AE37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0D631A" w14:textId="40A5B73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hielsch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9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549F9E3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0A8629B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FACA49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A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2F41F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FF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0171D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796D9F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6F33DE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.25 [13.47] NR</w:t>
            </w:r>
          </w:p>
        </w:tc>
      </w:tr>
      <w:tr w:rsidR="003262E9" w:rsidRPr="003262E9" w14:paraId="073C4575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75452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E999EB" w14:textId="4E68240B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Thomas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5C2962C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hideMark/>
          </w:tcPr>
          <w:p w14:paraId="45081E77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85A2DB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bdominal surger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C58D6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T.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CEFDE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EEDA4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380C4A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5 [12.6] NR</w:t>
            </w:r>
          </w:p>
        </w:tc>
      </w:tr>
      <w:tr w:rsidR="003262E9" w:rsidRPr="003262E9" w14:paraId="0F2597F7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0B370" w14:textId="77777777" w:rsidR="00F56821" w:rsidRPr="003262E9" w:rsidRDefault="00F56821" w:rsidP="00934334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08CC2" w14:textId="2DC479B6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Weaver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0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F4A36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C7CDB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EB560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0F938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5AEE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40B1E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5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B5C03" w14:textId="3DA52385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 [NR] 54-76</w:t>
            </w:r>
          </w:p>
        </w:tc>
      </w:tr>
      <w:tr w:rsidR="003262E9" w:rsidRPr="003262E9" w14:paraId="70B513C0" w14:textId="77777777" w:rsidTr="002C1900">
        <w:trPr>
          <w:trHeight w:val="283"/>
          <w:jc w:val="center"/>
        </w:trPr>
        <w:tc>
          <w:tcPr>
            <w:tcW w:w="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38D0A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675DA" w14:textId="19EA74E3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Yoshiuch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 w:rsidR="00FF2E7A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5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63EF09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5E0A5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7F282" w14:textId="77777777" w:rsidR="00F56821" w:rsidRPr="003262E9" w:rsidRDefault="00F56821" w:rsidP="002C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ronic Fatig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F3386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M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894C3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FEB10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5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97FB4" w14:textId="77777777" w:rsidR="00F56821" w:rsidRPr="003262E9" w:rsidRDefault="00F56821" w:rsidP="002C1900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3262E9" w:rsidRPr="003262E9" w14:paraId="2271DC7B" w14:textId="77777777" w:rsidTr="002C1900">
        <w:trPr>
          <w:gridAfter w:val="1"/>
          <w:wAfter w:w="148" w:type="dxa"/>
          <w:trHeight w:val="76"/>
          <w:jc w:val="center"/>
        </w:trPr>
        <w:tc>
          <w:tcPr>
            <w:tcW w:w="121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A4912" w14:textId="77777777" w:rsidR="00F56821" w:rsidRPr="003262E9" w:rsidRDefault="00F56821" w:rsidP="00934334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Geneva" w:hAnsi="Geneva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262E9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Study included in meta-analysis; AFF, affect; C, clinical; Com, community; ED, eating disorder; BPD, borderline personality disorder; COG, cognitions; COPD, chronic obstructive pulmonary disease; EAT, eating; ED, electronic diary; EI, educational institution; GAD, </w:t>
            </w:r>
            <w:proofErr w:type="spellStart"/>
            <w:r w:rsidRPr="003262E9">
              <w:rPr>
                <w:rFonts w:ascii="Calibri" w:hAnsi="Calibri"/>
                <w:color w:val="000000" w:themeColor="text1"/>
                <w:sz w:val="20"/>
                <w:szCs w:val="20"/>
              </w:rPr>
              <w:t>generalised</w:t>
            </w:r>
            <w:proofErr w:type="spellEnd"/>
            <w:r w:rsidRPr="003262E9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anxiety disorder; M, medical </w:t>
            </w:r>
            <w:proofErr w:type="spellStart"/>
            <w:r w:rsidRPr="003262E9">
              <w:rPr>
                <w:rFonts w:ascii="Calibri" w:hAnsi="Calibri"/>
                <w:color w:val="000000" w:themeColor="text1"/>
                <w:sz w:val="20"/>
                <w:szCs w:val="20"/>
              </w:rPr>
              <w:t>centre</w:t>
            </w:r>
            <w:proofErr w:type="spellEnd"/>
            <w:r w:rsidRPr="003262E9">
              <w:rPr>
                <w:rFonts w:ascii="Calibri" w:hAnsi="Calibri"/>
                <w:color w:val="000000" w:themeColor="text1"/>
                <w:sz w:val="20"/>
                <w:szCs w:val="20"/>
              </w:rPr>
              <w:t>; MDD, major depressive disorder; MIS, miscellaneous; NC, nonclinical; NR, not reported; PER, personality; PHY, physical activity; PTSD, post-traumatic stress disorder; S, sample from larger study; SMO, smoking; SYM, symptoms; T2DM, type 2 diabetes; TBI, traumatic brain injury; TMJ, Temporomandibular  Disorder</w:t>
            </w:r>
          </w:p>
        </w:tc>
      </w:tr>
      <w:bookmarkEnd w:id="0"/>
    </w:tbl>
    <w:p w14:paraId="05242338" w14:textId="487D82B6" w:rsidR="00275302" w:rsidRPr="003262E9" w:rsidRDefault="00275302">
      <w:pPr>
        <w:rPr>
          <w:color w:val="000000" w:themeColor="text1"/>
        </w:rPr>
      </w:pPr>
    </w:p>
    <w:p w14:paraId="4F86437B" w14:textId="33DEAFA9" w:rsidR="00F56821" w:rsidRPr="003262E9" w:rsidRDefault="00F56821">
      <w:pPr>
        <w:rPr>
          <w:color w:val="000000" w:themeColor="text1"/>
        </w:rPr>
      </w:pPr>
    </w:p>
    <w:p w14:paraId="0105B825" w14:textId="77777777" w:rsidR="008C0D23" w:rsidRPr="003262E9" w:rsidRDefault="008C0D23">
      <w:pPr>
        <w:rPr>
          <w:color w:val="000000" w:themeColor="text1"/>
        </w:rPr>
      </w:pPr>
    </w:p>
    <w:tbl>
      <w:tblPr>
        <w:tblW w:w="45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</w:tblCellMar>
        <w:tblLook w:val="04A0" w:firstRow="1" w:lastRow="0" w:firstColumn="1" w:lastColumn="0" w:noHBand="0" w:noVBand="1"/>
      </w:tblPr>
      <w:tblGrid>
        <w:gridCol w:w="430"/>
        <w:gridCol w:w="2813"/>
        <w:gridCol w:w="722"/>
        <w:gridCol w:w="936"/>
        <w:gridCol w:w="605"/>
        <w:gridCol w:w="663"/>
        <w:gridCol w:w="605"/>
        <w:gridCol w:w="690"/>
        <w:gridCol w:w="698"/>
        <w:gridCol w:w="745"/>
        <w:gridCol w:w="605"/>
        <w:gridCol w:w="574"/>
        <w:gridCol w:w="764"/>
        <w:gridCol w:w="661"/>
        <w:gridCol w:w="883"/>
        <w:gridCol w:w="656"/>
        <w:gridCol w:w="167"/>
      </w:tblGrid>
      <w:tr w:rsidR="003262E9" w:rsidRPr="003262E9" w14:paraId="5708A441" w14:textId="77777777" w:rsidTr="007273FA">
        <w:trPr>
          <w:trHeight w:val="688"/>
          <w:jc w:val="center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1C5DD6DD" w14:textId="2B8E8253" w:rsidR="00F56821" w:rsidRPr="003262E9" w:rsidRDefault="00F56821" w:rsidP="009343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</w:p>
        </w:tc>
      </w:tr>
      <w:tr w:rsidR="003262E9" w:rsidRPr="003262E9" w14:paraId="554F168A" w14:textId="77777777" w:rsidTr="007273FA">
        <w:trPr>
          <w:trHeight w:val="425"/>
          <w:jc w:val="center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0147F" w14:textId="5A12BBE7" w:rsidR="002C1900" w:rsidRPr="003262E9" w:rsidRDefault="00C51D9D" w:rsidP="002C190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</w:rPr>
              <w:lastRenderedPageBreak/>
              <w:t xml:space="preserve">Table 2 </w:t>
            </w:r>
            <w:r w:rsidR="00FD2A41" w:rsidRPr="003262E9">
              <w:rPr>
                <w:rFonts w:ascii="Calibri" w:eastAsia="Times New Roman" w:hAnsi="Calibri" w:cs="Times New Roman"/>
                <w:b/>
                <w:color w:val="000000" w:themeColor="text1"/>
              </w:rPr>
              <w:t xml:space="preserve"> </w:t>
            </w:r>
            <w:r w:rsidR="00FD2A41" w:rsidRPr="003262E9">
              <w:rPr>
                <w:rFonts w:ascii="Calibri" w:eastAsia="Times New Roman" w:hAnsi="Calibri" w:cs="Times New Roman"/>
                <w:bCs/>
                <w:color w:val="000000" w:themeColor="text1"/>
              </w:rPr>
              <w:t xml:space="preserve">Ecological momentary assessment (EMA) </w:t>
            </w:r>
            <w:r w:rsidR="00FD2A41" w:rsidRPr="003262E9">
              <w:rPr>
                <w:rFonts w:ascii="Calibri" w:eastAsia="Times New Roman" w:hAnsi="Calibri" w:cs="Times New Roman"/>
                <w:color w:val="000000" w:themeColor="text1"/>
              </w:rPr>
              <w:t>protocol and compliance characteristics for studies included within review (ordered by first author surname in nonclinical and clinical populations).</w:t>
            </w:r>
          </w:p>
        </w:tc>
      </w:tr>
      <w:tr w:rsidR="003262E9" w:rsidRPr="003262E9" w14:paraId="1FBC0FD7" w14:textId="77777777" w:rsidTr="007273FA">
        <w:trPr>
          <w:trHeight w:val="425"/>
          <w:jc w:val="center"/>
        </w:trPr>
        <w:tc>
          <w:tcPr>
            <w:tcW w:w="14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22A25" w14:textId="77777777" w:rsidR="00F56821" w:rsidRPr="003262E9" w:rsidRDefault="00F56821" w:rsidP="009343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Study </w:t>
            </w:r>
          </w:p>
        </w:tc>
        <w:tc>
          <w:tcPr>
            <w:tcW w:w="2605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78509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EMA protocol</w:t>
            </w:r>
          </w:p>
        </w:tc>
        <w:tc>
          <w:tcPr>
            <w:tcW w:w="896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7A1EF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Compliance</w:t>
            </w:r>
          </w:p>
        </w:tc>
      </w:tr>
      <w:tr w:rsidR="003262E9" w:rsidRPr="003262E9" w14:paraId="5A9A0603" w14:textId="77777777" w:rsidTr="007273FA">
        <w:trPr>
          <w:trHeight w:val="3234"/>
          <w:jc w:val="center"/>
        </w:trPr>
        <w:tc>
          <w:tcPr>
            <w:tcW w:w="1226" w:type="pct"/>
            <w:gridSpan w:val="2"/>
            <w:tcBorders>
              <w:left w:val="nil"/>
              <w:right w:val="nil"/>
            </w:tcBorders>
          </w:tcPr>
          <w:p w14:paraId="0CB85F8F" w14:textId="77777777" w:rsidR="00F56821" w:rsidRPr="003262E9" w:rsidRDefault="00F56821" w:rsidP="009343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3262E9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= Included in MA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  <w:textDirection w:val="btLr"/>
          </w:tcPr>
          <w:p w14:paraId="1836AA1F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293172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Devic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5A8F26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Training: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Yes (1); No (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326924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Incentives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F856BB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Incentive thresholds: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Yes (1); No (0)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2416CE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 xml:space="preserve">Monitoring duration 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days)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8BB2A1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Prompt/d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(time-based) (max)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50A381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Prompts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/participant </w:t>
            </w: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study duratio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9D5D9C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Items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/time-based prompt (min.)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1D0A08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# prompt types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58169F02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BURDEN SCORE</w:t>
            </w:r>
          </w:p>
        </w:tc>
        <w:tc>
          <w:tcPr>
            <w:tcW w:w="250" w:type="pct"/>
            <w:tcBorders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DF0237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 xml:space="preserve">Attrition 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64E6CC" w14:textId="77777777" w:rsidR="00F56821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Compliance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31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983DD8" w14:textId="3C088C2B" w:rsidR="002C1900" w:rsidRPr="003262E9" w:rsidRDefault="00F56821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ompliance </w:t>
            </w: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afte</w:t>
            </w: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 </w:t>
            </w: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 xml:space="preserve">data </w:t>
            </w:r>
          </w:p>
          <w:p w14:paraId="0DF712D4" w14:textId="66894AD4" w:rsidR="00F56821" w:rsidRPr="003262E9" w:rsidRDefault="002C1900" w:rsidP="009343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e</w:t>
            </w:r>
            <w:r w:rsidR="00F56821" w:rsidRPr="003262E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xclusions</w:t>
            </w:r>
            <w:r w:rsidR="00F56821"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yes (1) no (0)</w:t>
            </w:r>
          </w:p>
        </w:tc>
      </w:tr>
      <w:tr w:rsidR="007273FA" w:rsidRPr="003262E9" w14:paraId="6D91EDB1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9099E67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110EA3A5" w14:textId="0C9F758B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mbwan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[39]</w:t>
            </w:r>
            <w:r w:rsidRPr="00135D3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9A8BCB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95BC4A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93A89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B84B2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26FE6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FA0E2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FDE77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A6102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C6AA6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83B2B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46B0D8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9F232E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98B43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.6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46A76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7F453AA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2588B20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9DE0CC9" w14:textId="5ECA20F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ndersso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069D63C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F0953D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3E2E9D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321C4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7284B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5B170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90707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37732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49648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A356D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0A47DD1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1FA550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9C25C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61833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FA0F03F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bottom w:val="nil"/>
              <w:right w:val="nil"/>
            </w:tcBorders>
          </w:tcPr>
          <w:p w14:paraId="633A6371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205D937" w14:textId="4EB62EDC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rmey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0]</w:t>
            </w:r>
          </w:p>
        </w:tc>
        <w:tc>
          <w:tcPr>
            <w:tcW w:w="273" w:type="pct"/>
            <w:tcBorders>
              <w:left w:val="nil"/>
              <w:bottom w:val="nil"/>
              <w:right w:val="single" w:sz="4" w:space="0" w:color="auto"/>
            </w:tcBorders>
          </w:tcPr>
          <w:p w14:paraId="456AF3CA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5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1759E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1FF9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0E8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/F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6617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5B9B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297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F1A5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2C9B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1FF6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  <w:bottom w:val="nil"/>
            </w:tcBorders>
            <w:shd w:val="clear" w:color="auto" w:fill="auto"/>
            <w:hideMark/>
          </w:tcPr>
          <w:p w14:paraId="2FCEC3B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52</w:t>
            </w:r>
          </w:p>
        </w:tc>
        <w:tc>
          <w:tcPr>
            <w:tcW w:w="250" w:type="pct"/>
            <w:tcBorders>
              <w:bottom w:val="nil"/>
              <w:right w:val="nil"/>
            </w:tcBorders>
            <w:shd w:val="clear" w:color="auto" w:fill="auto"/>
            <w:hideMark/>
          </w:tcPr>
          <w:p w14:paraId="2A36318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69B7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.00</w:t>
            </w:r>
          </w:p>
        </w:tc>
        <w:tc>
          <w:tcPr>
            <w:tcW w:w="31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665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A0173D5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C2D762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71AAB23" w14:textId="677EADE1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sselbergs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523FF9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110D4D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C3050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A53A0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B11AB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5B442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51C2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91A73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C97F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2F9E3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AD4805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54C487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850CA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42E2B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709C5A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4C57FE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7C9A73B" w14:textId="437FB65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Berg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E2126C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8D9577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FC57E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C508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D8206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5F2E9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8BFC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6E0E0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1DF0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ABA76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142572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8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916AEF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420E5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2E1C8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34975D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CF08AAF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3052E72" w14:textId="0D185B0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Buckner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8D3A13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9DC474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A6F3D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E452E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4DF1D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43913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27734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7D50E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95113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C27BB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211FF2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6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4776D19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54485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.5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67A59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09215C9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743A91F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5FEC145" w14:textId="155E544D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Burns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949366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8B7F79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A11E5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16A17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3D173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B1642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5C736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C40F9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96A6C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8A51A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56C4B1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68890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132B6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75498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B5DD649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F5A88C6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F3DFC14" w14:textId="259D8CF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Burt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07FC77B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B886E7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0352D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8D697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136A3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DDDEF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BEE18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DDC17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52F30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4136D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FE2C3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4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97CAC8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F3F36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.9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CDF5D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321D6A5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9F26E6F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4836FD7" w14:textId="2D374914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sinelle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4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1666AF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1215F3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4F902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59548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0D63C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BA09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10701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A996F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1290A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440C3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7967B7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30C69D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461C0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.7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AD083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1E86B5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4341A2F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1DDD574B" w14:textId="10A11724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lase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5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F6A970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731165A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334B9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E8CCD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06D87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AAA22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1B54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8AB9F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0D473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7301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618CBA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0495F4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D99EB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.68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AB47A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142BA58F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C6BDA9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0AE1D8A" w14:textId="478C8B4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handra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4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2AFF79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3B97DF8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227C7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0CE3B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8926E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A5EE3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B18C3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5C6BE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A43B8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8DB11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0CFBEE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CDAC3C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95E52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8457D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2639188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97B248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43651F9" w14:textId="3FD02E39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ourvoisier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2F3970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5F490C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63CBF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954F5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11EA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5034A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FFDE4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FE2E5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43B6F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CDE30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28BC5E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73435D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033E4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.9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79A96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9343478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0D2D717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392482D" w14:textId="3BD04E0D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oherty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DE7B06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C663E6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749BA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8361E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4FC2D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F2AFD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5076A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E4398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7F187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D9E71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A834C1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4A0B46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A634A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3DC82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563AD7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72CDB130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8137739" w14:textId="133B8801" w:rsidR="007273FA" w:rsidRPr="003262E9" w:rsidRDefault="007273FA" w:rsidP="007273FA">
            <w:pPr>
              <w:spacing w:after="0" w:line="240" w:lineRule="auto"/>
              <w:ind w:left="-57" w:right="-26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unbar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DD1980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CC31C7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27D0E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8524E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E476B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AC61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1C4C6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AC48C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703AE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9096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CEA532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2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485419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32BEE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D3B8C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6339BE0F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79E6669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2CBB5AA" w14:textId="5FEDFBD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Fitzsimmons-Craft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0C052DB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DB6F81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57FF1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E2F24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7623A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419F0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7F54B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E2DE8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7EE0C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819A3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B070AA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83153A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623DF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3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EF73C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8B26F4C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93D2FB3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B5BAF3B" w14:textId="76223FDB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onareva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4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075E560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917447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A9DDE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B3810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69984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0482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1477C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4357C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8BEC6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F9D7B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1D5FB5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49194E9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E7EF7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DA531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C1F3040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17674D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186D703E" w14:textId="51E532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ero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977B1F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FF360D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D6171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E403C5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57F35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1EC4E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75385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FE908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FB9D1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C5E2C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199D65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5BFBC2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A26FE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AB9FD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E80564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38AF5D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5063D34" w14:textId="564F1F3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eron et al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[5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B66D6A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345613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AF5CB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83A06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AC9E4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40D8F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D161E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A5249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79C0F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ECDD8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BFC8D4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2C44D2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CFEC9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B5260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1EB64C7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C7A87B4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lastRenderedPageBreak/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3B50126" w14:textId="648981B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ofman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1F9D2EA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81D391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25132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5BD40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E1A76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DFB6E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78239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F94A5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A4DAB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66AD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411D1E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4AAF9B8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EF9FB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.5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CEA5A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88B875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  <w:vAlign w:val="bottom"/>
          </w:tcPr>
          <w:p w14:paraId="52A045AD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99DCC85" w14:textId="1BDDAADE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ofmann et al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[9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5BBFFE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854345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6943D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5BDB7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FFD1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1EAB4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9ED98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0B019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4965B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CEC44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34C286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9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4BB8325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6F415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2A805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B71D16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bottom w:val="nil"/>
              <w:right w:val="nil"/>
            </w:tcBorders>
          </w:tcPr>
          <w:p w14:paraId="7BD4E64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1943147" w14:textId="2B1E4F6E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ughes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4]</w:t>
            </w:r>
          </w:p>
        </w:tc>
        <w:tc>
          <w:tcPr>
            <w:tcW w:w="273" w:type="pct"/>
            <w:tcBorders>
              <w:left w:val="nil"/>
              <w:bottom w:val="nil"/>
              <w:right w:val="single" w:sz="4" w:space="0" w:color="auto"/>
            </w:tcBorders>
          </w:tcPr>
          <w:p w14:paraId="1D333CD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B2125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5A43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89B7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/F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09F1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2EE3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8D5A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900D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398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4FE4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  <w:bottom w:val="nil"/>
            </w:tcBorders>
            <w:shd w:val="clear" w:color="auto" w:fill="auto"/>
            <w:hideMark/>
          </w:tcPr>
          <w:p w14:paraId="77CCB42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250" w:type="pct"/>
            <w:tcBorders>
              <w:bottom w:val="nil"/>
              <w:right w:val="nil"/>
            </w:tcBorders>
            <w:shd w:val="clear" w:color="auto" w:fill="auto"/>
            <w:hideMark/>
          </w:tcPr>
          <w:p w14:paraId="0328106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9861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48A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69D8E18B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87C73F4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9792F62" w14:textId="765D8E0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uguet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5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91B90F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195A08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3B856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7982A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96306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CB19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901F2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088B1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CCBC5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62E87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07C1AC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41C3B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20BD7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110AD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FC0AB0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05187BC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12D102E7" w14:textId="6B4181D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ohnso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76915F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57C412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DB62D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6B690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A9481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3ED78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DEE24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9AC8C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14789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6328F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326C1E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0EA7E3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F9952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DC76A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1EC3906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7D6DF49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E4D6F3D" w14:textId="2D9F58D6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Juth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BB1797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28D78E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6462C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2E47D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87750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A23B2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C33E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4D0D4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03F9B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90E5C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DCB275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5B1ACC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3DCBD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C1115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12A167F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F885A32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CF91DA3" w14:textId="4184D2A8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anning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BF2B82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98F840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C84AB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E84B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996D6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077AC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FF485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87163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6CD37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F943C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6AA61C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1757DA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63887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778B5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66784EA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76ADEA50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902F9B9" w14:textId="4C07233E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ashd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4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232EF0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708713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EC92D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C9201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E1B74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3FED5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81DDD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27EE2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E8035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D605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DA32BE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6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7D8607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FA62E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B0A99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4CCA192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C62DB2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77F22D7" w14:textId="4FC6E6C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ashd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368759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974C3E8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8C53D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79B15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95BDC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9DA32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89DE2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1D1C3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D163B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EA701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FDB06A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4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09C49B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C562D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6D14F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1282225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034BE33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2715EC2" w14:textId="46EFABA0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imhy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24CDCB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9BD49F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CA6FC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2FEFB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0C8DC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A7279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A5A23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4D0F3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4CA44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4699E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98AE29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022E8F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4FEAC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EDA93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9EAD2EC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56C184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EEC503B" w14:textId="25DDF016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Kirchner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5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0ACECB9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A661A4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0A0FB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0AEDF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575BE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6E1BB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2A110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DCE3D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1D40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3FDAA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8B3C09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2F1046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42B4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078E4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07BE6D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0AA955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B3093EF" w14:textId="7A196823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omulaine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1A8036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598510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68561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BCDD6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86488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993EE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0F184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235F5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0E71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24A82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45458B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2DBDE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F326D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.9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26FB1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3C982F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C54A4FF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64A9603" w14:textId="5A1BE10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untsche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669E6F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7CDEDD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2A2AB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B5B7F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5FB13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1E31B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66362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38A65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51996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775A7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1D7453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A87976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EC8931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BF2A6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6863DEC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4B2DCC9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CCCB953" w14:textId="27A7DE63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wapil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4EE88B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E00572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1B8E1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26E0E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8F8C0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FC081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CE430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3ED34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F5F41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A1DF5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002FEE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4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DF9B10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08E32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FE72C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3D494EC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7024381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CE46B40" w14:textId="4060FA1E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Lange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1F369B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22B67D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3CC06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AE534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BDFAE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4E37A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BA823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229C2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CD36A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B7287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F976D9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F53FAF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3CFD01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6ECDA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1CC1480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D621B5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7BFD150" w14:textId="2C9E78F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Liao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4CDDBC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8763D7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219B1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484B9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882E6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6903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C1D0E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77832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EE940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B2BBB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8D86B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1A09EF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FF033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2AD8C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69E05C4C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D3B5F26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9BDF6D2" w14:textId="63739C1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Luczak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7B28AB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781543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87CC5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B71F3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35534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C7A92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B1DE8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B3410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D19A4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188A9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A8A3CF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451B5B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B4C2C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A07C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1E59CF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F41C6A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96F8002" w14:textId="341EAF73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cKerro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4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58ED08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2E2920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07E45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D09FD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9210E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9FD83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L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36B5C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E99B8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00F9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62A52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266C98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C4DD2E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A19F3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6702D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6B2B3C2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0C4ABC5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3FE62D4" w14:textId="115ABCFC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Monk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1225D0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E585CC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EBA90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BFC1D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7B2DC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9887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907A1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A9FE6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92B5D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582C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FA22BE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4B7C34E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06944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7251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15BE62E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0A6CF47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A6A9A4D" w14:textId="5E976680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Ottaviani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6AE6F1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CE792A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F1E25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84FCF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EA90D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C43A0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F35D9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5B0A8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B0BE1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79E77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3B1183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2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BFAF65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C8FA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3E5E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B7838D4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F727C99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622D345" w14:textId="5ED179FB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amirez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5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10FE82A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A4A74E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731C4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11AF2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787A2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F3ED7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EA7F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29EF9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DA815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A1245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0FB5AB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5D330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FDAC1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.6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C0B8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B3A8FA3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E290159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6256F1F" w14:textId="59CE745E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iedinger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524F68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12025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</w:tcPr>
          <w:p w14:paraId="3BF09C0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</w:tcPr>
          <w:p w14:paraId="189E528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</w:tcPr>
          <w:p w14:paraId="0CD1797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</w:tcPr>
          <w:p w14:paraId="5B2D6AF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</w:tcPr>
          <w:p w14:paraId="786DBA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</w:tcPr>
          <w:p w14:paraId="24A2785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</w:tcPr>
          <w:p w14:paraId="07EEC58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</w:tcPr>
          <w:p w14:paraId="6E1C501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</w:tcPr>
          <w:p w14:paraId="4F3954D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</w:tcPr>
          <w:p w14:paraId="6579089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</w:tcPr>
          <w:p w14:paraId="6F4B30B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7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298CE9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5E992F0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ADA5403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4D5C83D" w14:textId="7099C6E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itz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086F9B2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C9F526D" w14:textId="7AA9825B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29E8B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D20C3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2AD8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B4BD9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D967E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74B98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FD4B8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464BD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2D81E8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8179CA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E0647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.9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7B07D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5E47A20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CB6B902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8E467EE" w14:textId="36BC530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obertso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D73E60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24BBEA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DEFEE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E536F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7A55C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3AA2E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87E3C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398EF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2FC0B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007AC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E73FA4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254DCD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A911A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16FC9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727C7EB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92DC2F1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B9C5C8F" w14:textId="53AB9A18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owa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897BEF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0856ACA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5E7A2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823C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61B69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A6B01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BD8DF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FCE88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71065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0D112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957949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FECC1D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D4620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.2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C10D4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76F32D2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C2D5BC3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261610" w14:textId="2D2A28F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utledge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72955E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7D2577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71449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60698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BE689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BF5A4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F7EF9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AFA0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A428D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BEE23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1F967C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96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80EB9D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FC860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.3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AED6B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6C8774C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FFD790F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A19F4F7" w14:textId="314A4D4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chuster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4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0D76A4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31497E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156E8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3D646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41482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7951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3DBBC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59616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FBDC9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4AF4C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49C972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65EF05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36C5D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.6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4FD41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C7D899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398DA81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A034E6C" w14:textId="1A9D508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üz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BE44A9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00F70E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6A4DA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31679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60E67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76942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1DD70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CE4EE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B5D25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52B5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8008F8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5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88EEC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1DA99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FFDAE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FB2530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71520C7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0975CD7" w14:textId="093476C4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üz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9D1892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688AB2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1C257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D6BFB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86B09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327A0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C7F8C0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2C82B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9FCF4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E0532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BE2D00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75302E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A3C6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05705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6B79141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728F715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99BC6E8" w14:textId="3575EB63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werdtfeger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82A89C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2F536F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49A19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C979E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57189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56579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6BA27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454C5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8E383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0E651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548695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5FED7F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B128E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7BFD7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271B1E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B4C27F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3A698F5" w14:textId="6B715BB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to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946C17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A7A24D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E32D2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4933F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5ABCE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0CE8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32963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B91CB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903BF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58C97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534F10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B0F98D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67879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CA502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1132E8A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EC29434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19BC6BF4" w14:textId="67C91471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todj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C863A0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46D9FF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9FD7F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2D395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FC5AF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3AE30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24D5A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24DAB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E71B5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1073F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53D3CF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957D99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427EB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043A0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DA5919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913F46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lastRenderedPageBreak/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D950EC8" w14:textId="42575ED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hiffm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A64DAF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A2FD938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ACFD6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81496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E8F19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8928A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E9D06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EE01A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C30B0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8B332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D366C0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4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BDB5B5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4B78F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6D42B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1375DB7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3D02F24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4AD62A0" w14:textId="47C9567D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imons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AAD793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C0F9B0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BA4A6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C557E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CA87A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C2A47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2CA67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FC4F9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8664E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DA580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F6FB11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3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AEAF56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D4AC0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D7A8D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51B5B7F5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B71FC8A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EF20177" w14:textId="4F79E45B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pook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6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52F091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87BE56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1BC56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6FFFD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B6C0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08E56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55CFD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12B3F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8EA3D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2FF68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E114BD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8977D2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A9194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3BD06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3C06B83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35F1DFA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30DCFD8" w14:textId="6204DBD0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hielsch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3EB6B0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97507E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Pod 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BC795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87CB5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9055B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35458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B8B25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9EA8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A751E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FE705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228E73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63AFD9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1ECD0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.4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ABD96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F2DA740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77E944B2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AFD6523" w14:textId="74203C09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Thomas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61DCEF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09914F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C56BA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BF69C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4A43D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19B10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A9212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6A87B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E4BB7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F88B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4008AC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3D9B6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3D6ED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D2986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2CDDD5B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575F114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8AE7A42" w14:textId="4B1887E1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Tomiyama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89528B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D46EBB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CE788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F3400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ECADC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D3859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B87A4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  <w:r w:rsidRPr="003262E9">
              <w:rPr>
                <w:rFonts w:ascii="Calibri (Body)" w:hAnsi="Calibri (Body)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36C0F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969EA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511FF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03453D6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250472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C623E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5CD82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68637C8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55DB7FC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7680FD9" w14:textId="31BCB1B4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Tiplady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E34AE6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612A21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E0566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60247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63715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FF484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85B94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224DB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0CF6D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65A1B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5FACC7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183C8C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BA5BB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.3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5CC0F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1E24E079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BAD14B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A01A4B9" w14:textId="4A7742D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ampe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5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C193608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E3AAF2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5ECB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AF076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BB454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5E307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6</w:t>
            </w:r>
            <w:r w:rsidRPr="003262E9">
              <w:rPr>
                <w:rFonts w:ascii="Calibri (Body)" w:hAnsi="Calibri (Body)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76972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9297E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DA4AD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74FBD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CEEE8C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46533E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84C01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CB165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7BEC31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3E2381D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188F5062" w14:textId="6E8C9C66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Warthe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D0B7AA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C6CEAE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7B728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E5BF7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EF464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68941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0554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93036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F76D5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29E53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24C381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10FB50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A080B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76EF1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A55EF4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C4FE8C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0A211CD" w14:textId="26331D3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Waters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491DAC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A84224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23A0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D3729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DF6F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3C2BCB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CF2FB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6775C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1D058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6A613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F204BE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50CBD5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C8F6C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AFAB9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546EFEBF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DCA796D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BA10843" w14:textId="1BB79B8D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Witkiewitz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BC6DEF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76551E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04A5A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52AB4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8115C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2CAD4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0196E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05EDC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800CC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767F6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A01DE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4B5E6D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66062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2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06A8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850C9DA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12FBFE7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FE1DB94" w14:textId="735026E0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Wray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6B1B4B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A6F15F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AB839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E5362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5AD29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4D46F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A84B5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5F521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DD6ED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F1D4D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D7F38C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0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4B25A7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44C90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E1679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F56791B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E5C858A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E7BD4B4" w14:textId="72CF16A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Zenk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4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F9BC18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55B299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5824E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8CAD0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D6A9B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3A29A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5CA07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85DDC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9A5AF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9FFF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3105E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611671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ACB2E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.9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58F25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EDF15F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370D7CD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B13A8E4" w14:textId="3C4C43E6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Zawadzk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C430F5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33B1492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4FA25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1419F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35905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F04C5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ADE93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D9D37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92D52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07E6D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C30F19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CB051D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40A33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C21CF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98DA86C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F5A6877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A667EDD" w14:textId="258A06C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aro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5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91DB1C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33958A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0A340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7B40C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7096F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5B591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74BFE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F231B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6A39E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3C5FD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043647F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7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17304A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85612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EDB6E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6DD30BAC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A830ECA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0DB2B8F" w14:textId="17EFBF70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Ainsworth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322CE0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9480FB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906F1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02D6B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F4130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89F61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B38DD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54C8F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ADB7F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77669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4A7328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D4A3B0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3C89C5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23ADE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1C63907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473AB63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482D000" w14:textId="232EABE3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Cook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972847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94FA10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E0F89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AE50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5580A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344B9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440AE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62810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FDC0C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D9E2E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1E2390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8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EB32A4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69851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.8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24808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E2E3F31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2A9DB6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952E4C5" w14:textId="1527F6DA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ewey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C1F380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4B6267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ED56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25E93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70477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73208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B4F6D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EC80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FDD07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348B4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7D0E9D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4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4A84B1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5513E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.5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E99CB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9219525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F3B40C6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F30BD14" w14:textId="5FE6E96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hingra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BD2773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4354A3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6DA90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F9509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95D12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84A6C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FEAE0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663F6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9BCAA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BA604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60B738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05CF58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4478C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DAA61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1EC8845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  <w:vAlign w:val="bottom"/>
          </w:tcPr>
          <w:p w14:paraId="08638469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CDB6D0F" w14:textId="2C1924E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Sa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8F3CC2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BEB45E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E6DF4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0F9D2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0CA12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8F5A0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7D273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573CA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BDD4C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991D3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1031DB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F98326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D1637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E2B1B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6813DAF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bottom w:val="nil"/>
              <w:right w:val="nil"/>
            </w:tcBorders>
          </w:tcPr>
          <w:p w14:paraId="0D899C54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733F081F" w14:textId="3E4209D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bner-</w:t>
            </w: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iemer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4]</w:t>
            </w:r>
          </w:p>
        </w:tc>
        <w:tc>
          <w:tcPr>
            <w:tcW w:w="273" w:type="pct"/>
            <w:tcBorders>
              <w:left w:val="nil"/>
              <w:bottom w:val="nil"/>
              <w:right w:val="single" w:sz="4" w:space="0" w:color="auto"/>
            </w:tcBorders>
          </w:tcPr>
          <w:p w14:paraId="542783A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35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F250D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4AA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EC5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B788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13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34B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E41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F6A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CBDB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  <w:bottom w:val="nil"/>
            </w:tcBorders>
            <w:shd w:val="clear" w:color="auto" w:fill="auto"/>
            <w:hideMark/>
          </w:tcPr>
          <w:p w14:paraId="7326913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bottom w:val="nil"/>
              <w:right w:val="nil"/>
            </w:tcBorders>
            <w:shd w:val="clear" w:color="auto" w:fill="auto"/>
            <w:hideMark/>
          </w:tcPr>
          <w:p w14:paraId="299D90E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77B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394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7B3E84F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CC419E8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A22D3DD" w14:textId="343E8E99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Epstei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526A56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6A4D56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9CDBD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A9A84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A8C2D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46B9C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519F5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5AD89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333E9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F41F3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A5F237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14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EE0E1A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3C9CF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5E10B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27C55703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bottom w:val="nil"/>
              <w:right w:val="nil"/>
            </w:tcBorders>
          </w:tcPr>
          <w:p w14:paraId="4BE428D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00A465" w14:textId="6C7FEB11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Fitzsimmons-Craft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79]</w:t>
            </w:r>
          </w:p>
        </w:tc>
        <w:tc>
          <w:tcPr>
            <w:tcW w:w="273" w:type="pct"/>
            <w:tcBorders>
              <w:left w:val="nil"/>
              <w:bottom w:val="nil"/>
              <w:right w:val="single" w:sz="4" w:space="0" w:color="auto"/>
            </w:tcBorders>
          </w:tcPr>
          <w:p w14:paraId="32AF5EB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D0F91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5E5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F76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0915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D64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3E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B98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72F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3AB0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  <w:bottom w:val="nil"/>
            </w:tcBorders>
            <w:shd w:val="clear" w:color="auto" w:fill="auto"/>
            <w:hideMark/>
          </w:tcPr>
          <w:p w14:paraId="0D43F21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876</w:t>
            </w:r>
          </w:p>
        </w:tc>
        <w:tc>
          <w:tcPr>
            <w:tcW w:w="250" w:type="pct"/>
            <w:tcBorders>
              <w:bottom w:val="nil"/>
              <w:right w:val="nil"/>
            </w:tcBorders>
            <w:shd w:val="clear" w:color="auto" w:fill="auto"/>
            <w:hideMark/>
          </w:tcPr>
          <w:p w14:paraId="02AB6D6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6E8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31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DD8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14309905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1E70A32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7F16FF" w14:textId="34359CE3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Granholm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1A237F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74AA86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2C03F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A0CE3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13990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E1755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60148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004B2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509F7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017E5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E5832E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8A5D8A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76625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.1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A7FA0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BF162FF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276B158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226C007" w14:textId="633A7ED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Gree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5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3A1A56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B5370F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21293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37F8E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53A2E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9D8FF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A825C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BF497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716CA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63605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57409F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FAEA46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E5667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99EBA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6DFDC773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66F8C81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06E1B39" w14:textId="3C751364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achizuka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B17408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6129D28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23F0F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DFB04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7AACB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4104A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5B830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BDBA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A85AA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AA7B3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4455F1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45EEAF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68391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62951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6BBC5183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BD986F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31C1CEF" w14:textId="2A3D286A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Hacker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088EB6D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608606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ATCH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66CED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1916C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8A69A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04752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0F1D3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E02B0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DFB54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399F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BADF0F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B01981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3436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1B69F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080D4F8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28FFE4F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1BEFF1" w14:textId="5FA5EB8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ohnso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FD0E93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C8E9AD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D74A7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5012E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F18B1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710E0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32F56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FC933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A8339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D011C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B47DF8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F573A1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5DAFA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292F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FB4C895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1B19DB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FCC9AE" w14:textId="457D810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ohnso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1DD1DB4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6D5ECB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E6EB9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E9DCA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C2946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C369C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BD48D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A0224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4F738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0FE04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51CD72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E7672D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2192F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10630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C699884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57FD452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011F9C" w14:textId="574F3AA0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ohnso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A268AF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3AF44F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F6440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9D6BA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37EA1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1B667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35D5D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597C4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02CF6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DC2B3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0A72B3A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D63AD6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FFC25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CFB5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9A872EE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A0CDD3D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A904C79" w14:textId="41CDF0AD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Jea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CD2733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09B7DE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397D6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8CAF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3AC42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84C28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274F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2D010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8E358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A9365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09978D5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61515C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F0188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.13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E8D7B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68E9311B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E4DDA12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B3B490" w14:textId="7E2C537C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Juengst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1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822D1DA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7AD9745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51B0F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FD8DA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2F13E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1C9C7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AAE5E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41DD7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DA6B0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4815D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87A214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05BBB0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219B9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5A7FE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25BAE25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50DCC7F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D6B0F5D" w14:textId="5DF8270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Kapla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F39137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BAD7EC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E6308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E06B6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854FB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51197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4BDF1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B9AFB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98160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926DC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0D8B281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E8DD34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EFD56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DA1B7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A9AD8E4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2349117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5AEFC6B" w14:textId="183228A4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imhy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5165F4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651E86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4EA24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B50B6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829D4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D844C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D3183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54464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17EA6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88538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BF8266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9E6DDA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D2BA3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3DD82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4421F8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17F728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5A6F40" w14:textId="633D4D84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Kothari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56AD6E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EC2F79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A050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3CAAF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76D01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19FBD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DE45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13E7F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B7CE2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6C376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B95918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3FDBE1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72597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DEED4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646A67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7C04A3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6ED224F" w14:textId="73301281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Kulich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2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24A1F3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09C7E1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9EDF0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DFB84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ACA13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B130F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AF5A5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2A0F9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A4754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34472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39AE15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4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7C37A3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35090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A8BC2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2B91BC68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F6DFB73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9545626" w14:textId="1AF6691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Kuro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379D4E2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3E8BD3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AFBC0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CD123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4182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4202B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6F608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  <w:r w:rsidRPr="003262E9">
              <w:rPr>
                <w:rFonts w:ascii="Calibri (Body)" w:hAnsi="Calibri (Body)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D6F56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9172D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F0918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90CC5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9FF0CC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9A769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.6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C3D36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20B44E4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0F5BF25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2AE5B" w14:textId="290E6FE0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Lavender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4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7D7B09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89DD73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56FED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7BB3C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ADD20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5F61D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391BE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F0E3A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5A835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6D7C3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64435F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1D7C7C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1734B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4D54A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35B58AB7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02CA116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0B2C9CEA" w14:textId="0F6A8BB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zure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98C8144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E47F9C0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4511B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C67B7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7A7A9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BDB2D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82E6F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E2FA5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AB352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21CBB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0910E9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7E8EC7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C559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11173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8F38CBC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09760D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1A6BE04B" w14:textId="6503F5EB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Merwin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5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788673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6EBF41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FF9A5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D0540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3507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6AF44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2A488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2CF26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5C3C6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85ECD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BDCFC5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47CA04B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23387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.46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3A2D9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BA2BDEB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326AFFCF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DE4773F" w14:textId="25133308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unsch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0BF9DED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21A7878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8C789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FB59B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AE0DB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51C4F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FEA96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B499B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7928F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265E5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1FFDB66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34C3B6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8ED28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2F5A2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5D535428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D5CD736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B8E93E" w14:textId="5978670F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kifuj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7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9D8B2F5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09564D2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D9A2A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4205A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DFFD3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00D74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4FAB8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73AFE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313A8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9EB9F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774FF9C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522F814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80074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.2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A3A08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7CCDEBB0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0D063F0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3596CD1F" w14:textId="2C78BE8D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Ritz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3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547FD6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5D1E5E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6EE99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04825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0A770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849BB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5664F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6D2FE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D288C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D6236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D1993A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941D76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F1D97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2FBF6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0AA49CBA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2D7BE06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A192C5" w14:textId="53240FD4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antangelo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14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68857F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7A2E19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B52F4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E487D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3B5DE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8D4B7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940B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  <w:r w:rsidRPr="003262E9">
              <w:rPr>
                <w:rFonts w:ascii="Calibri (Body)" w:hAnsi="Calibri (Body)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8C612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78578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C2DD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3FAA74A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094A554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B6757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C5F71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AF919E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681D329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432B5680" w14:textId="31EC083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Smyth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0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70A23F7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B68D52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C6F46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9A806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3C2A8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398C9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D2374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9F2C6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78540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3D33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26E4888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46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85762B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71CF2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2412F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3AF64764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16369E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DE31C49" w14:textId="7B9D1972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hl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8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CC0F40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15EE89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0CE0B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157E6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9E4E8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37F54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C962E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E44E6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9F888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4559B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190986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333475A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932CC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2A0B0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1E62E846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51D8931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924E9AE" w14:textId="1CA7850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lh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082579A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0B7B88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2FF9B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8C1BC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11840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02838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7D292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A0F68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1EF4A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9CB9C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19004F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0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1D1AA93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DA395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D56A7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60CF1B8D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3757502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5C16B4AD" w14:textId="6386847E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lhan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1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6E1E40B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19A58D97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359CE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D1ACA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D94F0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B9502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45B4C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34F56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B6883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93A6A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5A6E23B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0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4E5E3B9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21DF1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781BC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D139253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0460E424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1CEC7B" w14:textId="1DC6717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rb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34A8F563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50DAB47A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4A7A2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3DB94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F8F9B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9081B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CC8DE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6D145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B2084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F447E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6769CD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7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F6CBC8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8A472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D7E25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050A41C3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52E16F1D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709A21" w14:textId="2436EAD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rb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53D5C1B9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A75B8F6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459EA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E3DB4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6053F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81F96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49DA2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420B8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C1938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454A8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0748140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7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7334155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24C16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1BF81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17971E10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7589856B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D040D3" w14:textId="29B3E35D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rb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20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4B53A84E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636CA76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5E156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689A4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F2E7D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B5D5D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DA4B2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834A5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C8375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FFB39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4399570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72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CADC4E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86FD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9790B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73FA" w:rsidRPr="003262E9" w14:paraId="3FEB8C44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1B69092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2791FA7C" w14:textId="525727AD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hielsch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89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643398B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362C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od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F28CD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11243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A80AB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B0885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6C4F3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2805B7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70065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AEF3D2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0ACC811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6280A22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DA5DE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00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50702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F68D179" w14:textId="77777777" w:rsidTr="007273FA">
        <w:trPr>
          <w:trHeight w:val="283"/>
          <w:jc w:val="center"/>
        </w:trPr>
        <w:tc>
          <w:tcPr>
            <w:tcW w:w="163" w:type="pct"/>
            <w:tcBorders>
              <w:left w:val="nil"/>
              <w:right w:val="nil"/>
            </w:tcBorders>
          </w:tcPr>
          <w:p w14:paraId="4A70EF76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</w:tcPr>
          <w:p w14:paraId="699F5BC7" w14:textId="4F4750B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Thomas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6]</w:t>
            </w:r>
          </w:p>
        </w:tc>
        <w:tc>
          <w:tcPr>
            <w:tcW w:w="273" w:type="pct"/>
            <w:tcBorders>
              <w:left w:val="nil"/>
              <w:right w:val="single" w:sz="4" w:space="0" w:color="auto"/>
            </w:tcBorders>
          </w:tcPr>
          <w:p w14:paraId="2190E04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54" w:type="pct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4DF998E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T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6ABE5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14D7D6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A90A7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03CD1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DF3B2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EE0F0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C4608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B8101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</w:tcBorders>
            <w:shd w:val="clear" w:color="auto" w:fill="auto"/>
            <w:hideMark/>
          </w:tcPr>
          <w:p w14:paraId="604DC4D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50" w:type="pct"/>
            <w:tcBorders>
              <w:right w:val="nil"/>
            </w:tcBorders>
            <w:shd w:val="clear" w:color="auto" w:fill="auto"/>
            <w:hideMark/>
          </w:tcPr>
          <w:p w14:paraId="2284D2B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C942D7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A1F60B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</w:tr>
      <w:tr w:rsidR="007273FA" w:rsidRPr="003262E9" w14:paraId="06301183" w14:textId="77777777" w:rsidTr="007273FA">
        <w:trPr>
          <w:gridAfter w:val="1"/>
          <w:wAfter w:w="64" w:type="pct"/>
          <w:trHeight w:val="283"/>
          <w:jc w:val="center"/>
        </w:trPr>
        <w:tc>
          <w:tcPr>
            <w:tcW w:w="163" w:type="pct"/>
            <w:tcBorders>
              <w:left w:val="nil"/>
              <w:bottom w:val="single" w:sz="4" w:space="0" w:color="auto"/>
              <w:right w:val="nil"/>
            </w:tcBorders>
          </w:tcPr>
          <w:p w14:paraId="0FEADF54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64A12" w14:textId="085A5765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Weaver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90]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D462FC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6649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B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CF4C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84C6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8669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4476F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536FA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B03D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0167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EAC3A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D5F964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250" w:type="pct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53B19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8F9FD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.00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B127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545A8E43" w14:textId="77777777" w:rsidTr="007273FA">
        <w:trPr>
          <w:gridAfter w:val="1"/>
          <w:wAfter w:w="64" w:type="pct"/>
          <w:trHeight w:val="283"/>
          <w:jc w:val="center"/>
        </w:trPr>
        <w:tc>
          <w:tcPr>
            <w:tcW w:w="163" w:type="pct"/>
            <w:tcBorders>
              <w:left w:val="nil"/>
              <w:bottom w:val="single" w:sz="4" w:space="0" w:color="auto"/>
              <w:right w:val="nil"/>
            </w:tcBorders>
          </w:tcPr>
          <w:p w14:paraId="7D1C7D7E" w14:textId="77777777" w:rsidR="007273FA" w:rsidRPr="003262E9" w:rsidRDefault="007273FA" w:rsidP="007273FA">
            <w:pPr>
              <w:spacing w:after="0" w:line="240" w:lineRule="auto"/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73FBC" w14:textId="41AFBE30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Yoshiuchi</w:t>
            </w:r>
            <w:proofErr w:type="spellEnd"/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[35]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24FDF8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2FD16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ATCH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26DF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139A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D9A00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9E62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1EBB61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  <w:r w:rsidRPr="003262E9">
              <w:rPr>
                <w:rFonts w:ascii="Calibri (Body)" w:hAnsi="Calibri (Body)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7834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525F8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E84BE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4C74B5C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D</w:t>
            </w:r>
          </w:p>
        </w:tc>
        <w:tc>
          <w:tcPr>
            <w:tcW w:w="250" w:type="pct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2D633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02AD5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81214" w14:textId="77777777" w:rsidR="007273FA" w:rsidRPr="003262E9" w:rsidRDefault="007273FA" w:rsidP="007273FA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262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73FA" w:rsidRPr="003262E9" w14:paraId="420FF97C" w14:textId="77777777" w:rsidTr="007273FA">
        <w:trPr>
          <w:gridAfter w:val="1"/>
          <w:wAfter w:w="64" w:type="pct"/>
          <w:trHeight w:val="1100"/>
          <w:jc w:val="center"/>
        </w:trPr>
        <w:tc>
          <w:tcPr>
            <w:tcW w:w="4936" w:type="pct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31108A11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Geneva" w:hAnsi="Geneva"/>
                <w:color w:val="000000" w:themeColor="text1"/>
                <w:sz w:val="20"/>
                <w:szCs w:val="20"/>
                <w:vertAlign w:val="superscript"/>
              </w:rPr>
            </w:pPr>
          </w:p>
          <w:p w14:paraId="628D6CF7" w14:textId="65D253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262E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262E9">
              <w:rPr>
                <w:rFonts w:cstheme="minorHAnsi"/>
                <w:color w:val="000000" w:themeColor="text1"/>
                <w:sz w:val="20"/>
                <w:szCs w:val="20"/>
              </w:rPr>
              <w:t xml:space="preserve"> Study included in meta-analysis; </w:t>
            </w:r>
            <w:r w:rsidRPr="003262E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3262E9">
              <w:rPr>
                <w:rFonts w:cstheme="minorHAnsi"/>
                <w:color w:val="000000" w:themeColor="text1"/>
                <w:sz w:val="20"/>
                <w:szCs w:val="20"/>
              </w:rPr>
              <w:t xml:space="preserve"> prompts/d unable to be determined as prompt schedule based on wake hours, which were not specified; </w:t>
            </w:r>
            <w:r w:rsidRPr="003262E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3262E9">
              <w:rPr>
                <w:rFonts w:cstheme="minorHAnsi"/>
                <w:color w:val="000000" w:themeColor="text1"/>
                <w:sz w:val="20"/>
                <w:szCs w:val="20"/>
              </w:rPr>
              <w:t>median; CC, course credit; ED, electronic diary; EI, educational institution; F, financial; MOB, mobile; NR, not reported; PALMT, palmtop computer; S, sample from larger study; UNL, unlimited; UTD, unable to be determined</w:t>
            </w:r>
          </w:p>
          <w:p w14:paraId="669A21CF" w14:textId="77777777" w:rsidR="007273FA" w:rsidRPr="003262E9" w:rsidRDefault="007273FA" w:rsidP="007273FA">
            <w:pPr>
              <w:spacing w:after="0" w:line="240" w:lineRule="auto"/>
              <w:ind w:left="-57" w:right="-57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</w:tbl>
    <w:p w14:paraId="21D8FC90" w14:textId="77777777" w:rsidR="00F56821" w:rsidRPr="003262E9" w:rsidRDefault="00F56821">
      <w:pPr>
        <w:rPr>
          <w:color w:val="000000" w:themeColor="text1"/>
        </w:rPr>
      </w:pPr>
    </w:p>
    <w:sectPr w:rsidR="00F56821" w:rsidRPr="003262E9" w:rsidSect="002C1900">
      <w:pgSz w:w="16840" w:h="11900" w:orient="landscape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P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Calibri (Body)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71CE0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E48C4"/>
    <w:multiLevelType w:val="multilevel"/>
    <w:tmpl w:val="9A60F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0F70F8"/>
    <w:multiLevelType w:val="hybridMultilevel"/>
    <w:tmpl w:val="3DA09704"/>
    <w:lvl w:ilvl="0" w:tplc="F00A3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F65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4AA5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6AD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70B2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E05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86CC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3EE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A9E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DB6F6B"/>
    <w:multiLevelType w:val="multilevel"/>
    <w:tmpl w:val="7AEE6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7B52FAE"/>
    <w:multiLevelType w:val="multilevel"/>
    <w:tmpl w:val="C07AC19C"/>
    <w:lvl w:ilvl="0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E7B87"/>
    <w:multiLevelType w:val="hybridMultilevel"/>
    <w:tmpl w:val="71621EE2"/>
    <w:lvl w:ilvl="0" w:tplc="4C782E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C4AC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3E1D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B4E9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5486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C686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C4FC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3C59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5478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ED2CFB"/>
    <w:multiLevelType w:val="hybridMultilevel"/>
    <w:tmpl w:val="C14AEC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C53255"/>
    <w:multiLevelType w:val="hybridMultilevel"/>
    <w:tmpl w:val="467C6BD8"/>
    <w:lvl w:ilvl="0" w:tplc="46ACA9FC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1C77DC"/>
    <w:multiLevelType w:val="hybridMultilevel"/>
    <w:tmpl w:val="FE0E1BD8"/>
    <w:lvl w:ilvl="0" w:tplc="A956E1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7CE37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BACF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EA3C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100CB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BC97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4A93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A6FF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C86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CE0FEC"/>
    <w:multiLevelType w:val="hybridMultilevel"/>
    <w:tmpl w:val="AC8E5F8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D832BB"/>
    <w:multiLevelType w:val="hybridMultilevel"/>
    <w:tmpl w:val="C07AC19C"/>
    <w:lvl w:ilvl="0" w:tplc="46ACA9FC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005E2"/>
    <w:multiLevelType w:val="hybridMultilevel"/>
    <w:tmpl w:val="9CD07B60"/>
    <w:lvl w:ilvl="0" w:tplc="B4360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26A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8CF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1AA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6EC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8493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D25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522A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F81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EEB27D1"/>
    <w:multiLevelType w:val="hybridMultilevel"/>
    <w:tmpl w:val="63124092"/>
    <w:lvl w:ilvl="0" w:tplc="A378A9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CC4B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D0A3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76A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7826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F866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FC27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305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868F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25F295C"/>
    <w:multiLevelType w:val="hybridMultilevel"/>
    <w:tmpl w:val="F6687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577E01"/>
    <w:multiLevelType w:val="hybridMultilevel"/>
    <w:tmpl w:val="8F5C2994"/>
    <w:lvl w:ilvl="0" w:tplc="73089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807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B26A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7AD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628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F69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381B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163A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5A03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8FE35CB"/>
    <w:multiLevelType w:val="hybridMultilevel"/>
    <w:tmpl w:val="B2ECB9F2"/>
    <w:lvl w:ilvl="0" w:tplc="DA489AC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077575"/>
    <w:multiLevelType w:val="hybridMultilevel"/>
    <w:tmpl w:val="A50070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F63ACA"/>
    <w:multiLevelType w:val="hybridMultilevel"/>
    <w:tmpl w:val="FF68F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376FF4"/>
    <w:multiLevelType w:val="hybridMultilevel"/>
    <w:tmpl w:val="646E353E"/>
    <w:lvl w:ilvl="0" w:tplc="EBAE12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31C63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3FE66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D3E23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C491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7EC0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501F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6CC39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8E69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623842"/>
    <w:multiLevelType w:val="hybridMultilevel"/>
    <w:tmpl w:val="FCD06816"/>
    <w:lvl w:ilvl="0" w:tplc="6E8A22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3487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B06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F89F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588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86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FAC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387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9282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096048E"/>
    <w:multiLevelType w:val="hybridMultilevel"/>
    <w:tmpl w:val="149ACB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3D0D9F"/>
    <w:multiLevelType w:val="hybridMultilevel"/>
    <w:tmpl w:val="91A283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B25505"/>
    <w:multiLevelType w:val="hybridMultilevel"/>
    <w:tmpl w:val="EA2C59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4A4DB1"/>
    <w:multiLevelType w:val="multilevel"/>
    <w:tmpl w:val="751AF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BC4746"/>
    <w:multiLevelType w:val="hybridMultilevel"/>
    <w:tmpl w:val="33443FCA"/>
    <w:lvl w:ilvl="0" w:tplc="A5181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58F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C6C7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D42F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CCB3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842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8C89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0896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249A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00516D3"/>
    <w:multiLevelType w:val="multilevel"/>
    <w:tmpl w:val="C07AC19C"/>
    <w:lvl w:ilvl="0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213405"/>
    <w:multiLevelType w:val="multilevel"/>
    <w:tmpl w:val="C07AC19C"/>
    <w:lvl w:ilvl="0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965424"/>
    <w:multiLevelType w:val="hybridMultilevel"/>
    <w:tmpl w:val="43F0AA5E"/>
    <w:lvl w:ilvl="0" w:tplc="056EA43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F157AC"/>
    <w:multiLevelType w:val="multilevel"/>
    <w:tmpl w:val="C07AC19C"/>
    <w:lvl w:ilvl="0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2D4148"/>
    <w:multiLevelType w:val="hybridMultilevel"/>
    <w:tmpl w:val="AC2821B8"/>
    <w:lvl w:ilvl="0" w:tplc="34C00ED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EE3A97"/>
    <w:multiLevelType w:val="hybridMultilevel"/>
    <w:tmpl w:val="E5A48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8F241D"/>
    <w:multiLevelType w:val="multilevel"/>
    <w:tmpl w:val="57060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0224B3E"/>
    <w:multiLevelType w:val="hybridMultilevel"/>
    <w:tmpl w:val="0010D5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E876F3"/>
    <w:multiLevelType w:val="hybridMultilevel"/>
    <w:tmpl w:val="15BE88B2"/>
    <w:lvl w:ilvl="0" w:tplc="8B32A4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18E8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D6E4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A64A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4062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CEFD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EC72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04A43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8806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4486B30"/>
    <w:multiLevelType w:val="hybridMultilevel"/>
    <w:tmpl w:val="AC8E5F8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167A0D"/>
    <w:multiLevelType w:val="hybridMultilevel"/>
    <w:tmpl w:val="1F740FE6"/>
    <w:lvl w:ilvl="0" w:tplc="46ACA9FC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0F2B7D"/>
    <w:multiLevelType w:val="multilevel"/>
    <w:tmpl w:val="0D865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91F174D"/>
    <w:multiLevelType w:val="multilevel"/>
    <w:tmpl w:val="3258D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AEF1EA6"/>
    <w:multiLevelType w:val="hybridMultilevel"/>
    <w:tmpl w:val="E09C4662"/>
    <w:lvl w:ilvl="0" w:tplc="754C48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EA04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B408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4B6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F639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F065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E2CF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8CDE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BA2F8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E89474F"/>
    <w:multiLevelType w:val="hybridMultilevel"/>
    <w:tmpl w:val="CF92999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AB34AC"/>
    <w:multiLevelType w:val="multilevel"/>
    <w:tmpl w:val="C07AC19C"/>
    <w:lvl w:ilvl="0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1330AF"/>
    <w:multiLevelType w:val="multilevel"/>
    <w:tmpl w:val="E624B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3D03A3C"/>
    <w:multiLevelType w:val="hybridMultilevel"/>
    <w:tmpl w:val="B6461646"/>
    <w:lvl w:ilvl="0" w:tplc="E61AFC1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C97CC5"/>
    <w:multiLevelType w:val="hybridMultilevel"/>
    <w:tmpl w:val="BA584C00"/>
    <w:lvl w:ilvl="0" w:tplc="9F169D4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5357C5"/>
    <w:multiLevelType w:val="hybridMultilevel"/>
    <w:tmpl w:val="EC4A601A"/>
    <w:lvl w:ilvl="0" w:tplc="4D449F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C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B89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C69E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0FF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74E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A0E5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C874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E073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91A3334"/>
    <w:multiLevelType w:val="hybridMultilevel"/>
    <w:tmpl w:val="4CEC6B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0"/>
  </w:num>
  <w:num w:numId="3">
    <w:abstractNumId w:val="33"/>
  </w:num>
  <w:num w:numId="4">
    <w:abstractNumId w:val="44"/>
  </w:num>
  <w:num w:numId="5">
    <w:abstractNumId w:val="30"/>
  </w:num>
  <w:num w:numId="6">
    <w:abstractNumId w:val="40"/>
  </w:num>
  <w:num w:numId="7">
    <w:abstractNumId w:val="35"/>
  </w:num>
  <w:num w:numId="8">
    <w:abstractNumId w:val="22"/>
  </w:num>
  <w:num w:numId="9">
    <w:abstractNumId w:val="16"/>
  </w:num>
  <w:num w:numId="10">
    <w:abstractNumId w:val="45"/>
  </w:num>
  <w:num w:numId="11">
    <w:abstractNumId w:val="2"/>
  </w:num>
  <w:num w:numId="12">
    <w:abstractNumId w:val="11"/>
  </w:num>
  <w:num w:numId="13">
    <w:abstractNumId w:val="25"/>
  </w:num>
  <w:num w:numId="14">
    <w:abstractNumId w:val="19"/>
  </w:num>
  <w:num w:numId="15">
    <w:abstractNumId w:val="12"/>
  </w:num>
  <w:num w:numId="16">
    <w:abstractNumId w:val="34"/>
  </w:num>
  <w:num w:numId="17">
    <w:abstractNumId w:val="39"/>
  </w:num>
  <w:num w:numId="18">
    <w:abstractNumId w:val="14"/>
  </w:num>
  <w:num w:numId="19">
    <w:abstractNumId w:val="18"/>
  </w:num>
  <w:num w:numId="20">
    <w:abstractNumId w:val="8"/>
  </w:num>
  <w:num w:numId="21">
    <w:abstractNumId w:val="5"/>
  </w:num>
  <w:num w:numId="22">
    <w:abstractNumId w:val="3"/>
  </w:num>
  <w:num w:numId="23">
    <w:abstractNumId w:val="37"/>
  </w:num>
  <w:num w:numId="24">
    <w:abstractNumId w:val="9"/>
  </w:num>
  <w:num w:numId="25">
    <w:abstractNumId w:val="28"/>
  </w:num>
  <w:num w:numId="26">
    <w:abstractNumId w:val="17"/>
  </w:num>
  <w:num w:numId="27">
    <w:abstractNumId w:val="10"/>
  </w:num>
  <w:num w:numId="28">
    <w:abstractNumId w:val="0"/>
  </w:num>
  <w:num w:numId="29">
    <w:abstractNumId w:val="31"/>
  </w:num>
  <w:num w:numId="30">
    <w:abstractNumId w:val="15"/>
  </w:num>
  <w:num w:numId="31">
    <w:abstractNumId w:val="29"/>
  </w:num>
  <w:num w:numId="32">
    <w:abstractNumId w:val="7"/>
  </w:num>
  <w:num w:numId="33">
    <w:abstractNumId w:val="27"/>
  </w:num>
  <w:num w:numId="34">
    <w:abstractNumId w:val="41"/>
  </w:num>
  <w:num w:numId="35">
    <w:abstractNumId w:val="26"/>
  </w:num>
  <w:num w:numId="36">
    <w:abstractNumId w:val="13"/>
  </w:num>
  <w:num w:numId="37">
    <w:abstractNumId w:val="4"/>
  </w:num>
  <w:num w:numId="38">
    <w:abstractNumId w:val="36"/>
  </w:num>
  <w:num w:numId="39">
    <w:abstractNumId w:val="24"/>
  </w:num>
  <w:num w:numId="40">
    <w:abstractNumId w:val="43"/>
  </w:num>
  <w:num w:numId="41">
    <w:abstractNumId w:val="38"/>
  </w:num>
  <w:num w:numId="42">
    <w:abstractNumId w:val="46"/>
  </w:num>
  <w:num w:numId="43">
    <w:abstractNumId w:val="42"/>
  </w:num>
  <w:num w:numId="44">
    <w:abstractNumId w:val="23"/>
  </w:num>
  <w:num w:numId="45">
    <w:abstractNumId w:val="32"/>
  </w:num>
  <w:num w:numId="46">
    <w:abstractNumId w:val="1"/>
  </w:num>
  <w:num w:numId="4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21"/>
    <w:rsid w:val="0004207E"/>
    <w:rsid w:val="000F334B"/>
    <w:rsid w:val="001351D8"/>
    <w:rsid w:val="00135D3D"/>
    <w:rsid w:val="00176D6F"/>
    <w:rsid w:val="001939E6"/>
    <w:rsid w:val="001A2E6F"/>
    <w:rsid w:val="00206413"/>
    <w:rsid w:val="00275302"/>
    <w:rsid w:val="002C1900"/>
    <w:rsid w:val="003262E9"/>
    <w:rsid w:val="00344F98"/>
    <w:rsid w:val="0044000B"/>
    <w:rsid w:val="0046426D"/>
    <w:rsid w:val="00495B45"/>
    <w:rsid w:val="004A2791"/>
    <w:rsid w:val="00564E6A"/>
    <w:rsid w:val="005E6A37"/>
    <w:rsid w:val="005F149D"/>
    <w:rsid w:val="006557EE"/>
    <w:rsid w:val="007273FA"/>
    <w:rsid w:val="00787B9F"/>
    <w:rsid w:val="008124B1"/>
    <w:rsid w:val="00890B33"/>
    <w:rsid w:val="008C0D23"/>
    <w:rsid w:val="008D4980"/>
    <w:rsid w:val="00933ABE"/>
    <w:rsid w:val="00934334"/>
    <w:rsid w:val="00A232BE"/>
    <w:rsid w:val="00A51013"/>
    <w:rsid w:val="00A92D2C"/>
    <w:rsid w:val="00AA7261"/>
    <w:rsid w:val="00AE08CF"/>
    <w:rsid w:val="00B56BC5"/>
    <w:rsid w:val="00B670D2"/>
    <w:rsid w:val="00B737B2"/>
    <w:rsid w:val="00BC2282"/>
    <w:rsid w:val="00C301C4"/>
    <w:rsid w:val="00C51D9D"/>
    <w:rsid w:val="00D05986"/>
    <w:rsid w:val="00D40CD6"/>
    <w:rsid w:val="00D47A12"/>
    <w:rsid w:val="00D54CB1"/>
    <w:rsid w:val="00D870F3"/>
    <w:rsid w:val="00E35CEA"/>
    <w:rsid w:val="00EC2A81"/>
    <w:rsid w:val="00EE5AF9"/>
    <w:rsid w:val="00F16736"/>
    <w:rsid w:val="00F27848"/>
    <w:rsid w:val="00F44503"/>
    <w:rsid w:val="00F56821"/>
    <w:rsid w:val="00F5717C"/>
    <w:rsid w:val="00F77B8E"/>
    <w:rsid w:val="00FC3501"/>
    <w:rsid w:val="00FD2A41"/>
    <w:rsid w:val="00FE3B83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30AE1"/>
  <w15:chartTrackingRefBased/>
  <w15:docId w15:val="{875FB8CF-3D30-4440-875B-AF0FB4FB9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821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8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568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/>
    </w:rPr>
  </w:style>
  <w:style w:type="paragraph" w:styleId="Heading3">
    <w:name w:val="heading 3"/>
    <w:basedOn w:val="Normal"/>
    <w:link w:val="Heading3Char"/>
    <w:uiPriority w:val="9"/>
    <w:qFormat/>
    <w:rsid w:val="00F568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82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82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682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5682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821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F56821"/>
    <w:rPr>
      <w:i/>
      <w:iCs/>
      <w:color w:val="4472C4" w:themeColor="accent1"/>
    </w:rPr>
  </w:style>
  <w:style w:type="paragraph" w:styleId="NoSpacing">
    <w:name w:val="No Spacing"/>
    <w:uiPriority w:val="1"/>
    <w:qFormat/>
    <w:rsid w:val="00F56821"/>
    <w:rPr>
      <w:rFonts w:ascii="Times New Roman" w:eastAsiaTheme="minorEastAsia" w:hAnsi="Times New Roman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F568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56821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56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82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82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82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56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82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6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821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F568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56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F56821"/>
    <w:rPr>
      <w:i/>
      <w:iCs/>
    </w:rPr>
  </w:style>
  <w:style w:type="paragraph" w:customStyle="1" w:styleId="Pa18">
    <w:name w:val="Pa18"/>
    <w:basedOn w:val="Normal"/>
    <w:next w:val="Normal"/>
    <w:uiPriority w:val="99"/>
    <w:rsid w:val="00F56821"/>
    <w:pPr>
      <w:autoSpaceDE w:val="0"/>
      <w:autoSpaceDN w:val="0"/>
      <w:adjustRightInd w:val="0"/>
      <w:spacing w:after="0" w:line="201" w:lineRule="atLeast"/>
    </w:pPr>
    <w:rPr>
      <w:rFonts w:ascii="Times New Roman PS" w:hAnsi="Times New Roman PS"/>
      <w:sz w:val="24"/>
      <w:szCs w:val="24"/>
      <w:lang w:val="en-AU"/>
    </w:rPr>
  </w:style>
  <w:style w:type="paragraph" w:customStyle="1" w:styleId="Pa19">
    <w:name w:val="Pa19"/>
    <w:basedOn w:val="Normal"/>
    <w:next w:val="Normal"/>
    <w:uiPriority w:val="99"/>
    <w:rsid w:val="00F56821"/>
    <w:pPr>
      <w:autoSpaceDE w:val="0"/>
      <w:autoSpaceDN w:val="0"/>
      <w:adjustRightInd w:val="0"/>
      <w:spacing w:after="0" w:line="201" w:lineRule="atLeast"/>
    </w:pPr>
    <w:rPr>
      <w:rFonts w:ascii="Times New Roman PS" w:hAnsi="Times New Roman PS"/>
      <w:sz w:val="24"/>
      <w:szCs w:val="24"/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821"/>
    <w:rPr>
      <w:color w:val="605E5C"/>
      <w:shd w:val="clear" w:color="auto" w:fill="E1DFDD"/>
    </w:rPr>
  </w:style>
  <w:style w:type="paragraph" w:customStyle="1" w:styleId="Default">
    <w:name w:val="Default"/>
    <w:rsid w:val="00F5682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PlaceholderText">
    <w:name w:val="Placeholder Text"/>
    <w:basedOn w:val="DefaultParagraphFont"/>
    <w:uiPriority w:val="99"/>
    <w:semiHidden/>
    <w:rsid w:val="00F56821"/>
    <w:rPr>
      <w:color w:val="808080"/>
    </w:rPr>
  </w:style>
  <w:style w:type="paragraph" w:customStyle="1" w:styleId="p">
    <w:name w:val="p"/>
    <w:basedOn w:val="Normal"/>
    <w:rsid w:val="00F56821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F56821"/>
  </w:style>
  <w:style w:type="paragraph" w:customStyle="1" w:styleId="citation-authorstring">
    <w:name w:val="citation-authorstring"/>
    <w:basedOn w:val="Normal"/>
    <w:rsid w:val="00F56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citation-article-title">
    <w:name w:val="citation-article-title"/>
    <w:basedOn w:val="Normal"/>
    <w:rsid w:val="00F56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citation-article-citation-string">
    <w:name w:val="citation-article-citation-string"/>
    <w:basedOn w:val="Normal"/>
    <w:rsid w:val="00F56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8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682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56821"/>
    <w:rPr>
      <w:b/>
      <w:bCs/>
    </w:rPr>
  </w:style>
  <w:style w:type="paragraph" w:customStyle="1" w:styleId="dx-doi">
    <w:name w:val="dx-doi"/>
    <w:basedOn w:val="Normal"/>
    <w:rsid w:val="00F56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F56821"/>
    <w:rPr>
      <w:color w:val="605E5C"/>
      <w:shd w:val="clear" w:color="auto" w:fill="E1DFDD"/>
    </w:rPr>
  </w:style>
  <w:style w:type="character" w:customStyle="1" w:styleId="absmetadatalabel">
    <w:name w:val="abs_metadata_label"/>
    <w:basedOn w:val="DefaultParagraphFont"/>
    <w:rsid w:val="00F56821"/>
  </w:style>
  <w:style w:type="paragraph" w:styleId="Revision">
    <w:name w:val="Revision"/>
    <w:hidden/>
    <w:uiPriority w:val="99"/>
    <w:semiHidden/>
    <w:rsid w:val="00F56821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317</Words>
  <Characters>13207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Lewthwaite</dc:creator>
  <cp:keywords/>
  <dc:description/>
  <cp:lastModifiedBy>Monisha Swaminathan</cp:lastModifiedBy>
  <cp:revision>5</cp:revision>
  <dcterms:created xsi:type="dcterms:W3CDTF">2021-01-16T03:26:00Z</dcterms:created>
  <dcterms:modified xsi:type="dcterms:W3CDTF">2021-01-26T20:58:00Z</dcterms:modified>
</cp:coreProperties>
</file>